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7E183" w14:textId="0C8A5FAB" w:rsidR="00435A8B" w:rsidRPr="00DF01E9" w:rsidRDefault="008704FC" w:rsidP="00BD287B">
      <w:pPr>
        <w:rPr>
          <w:b/>
          <w:bCs/>
          <w:noProof/>
          <w:lang w:eastAsia="en-GB"/>
        </w:rPr>
      </w:pPr>
      <w:bookmarkStart w:id="0" w:name="_Toc351884648"/>
      <w:bookmarkStart w:id="1" w:name="_Toc372736967"/>
      <w:r>
        <w:rPr>
          <w:b/>
          <w:bCs/>
          <w:noProof/>
          <w:lang w:eastAsia="en-GB"/>
        </w:rPr>
        <w:t>S</w:t>
      </w:r>
      <w:r w:rsidR="00BD287B">
        <w:rPr>
          <w:b/>
          <w:bCs/>
          <w:noProof/>
          <w:lang w:eastAsia="en-GB"/>
        </w:rPr>
        <w:t>3</w:t>
      </w:r>
      <w:bookmarkStart w:id="2" w:name="_GoBack"/>
      <w:bookmarkEnd w:id="2"/>
      <w:r>
        <w:rPr>
          <w:b/>
          <w:bCs/>
          <w:noProof/>
          <w:lang w:eastAsia="en-GB"/>
        </w:rPr>
        <w:t xml:space="preserve"> </w:t>
      </w:r>
      <w:r w:rsidR="00575FC6">
        <w:rPr>
          <w:b/>
          <w:bCs/>
          <w:noProof/>
          <w:lang w:eastAsia="en-GB"/>
        </w:rPr>
        <w:t>Table.</w:t>
      </w:r>
      <w:r w:rsidR="00435A8B" w:rsidRPr="00DF01E9">
        <w:rPr>
          <w:b/>
          <w:bCs/>
          <w:noProof/>
          <w:lang w:eastAsia="en-GB"/>
        </w:rPr>
        <w:t xml:space="preserve"> Public and private health sector differences in adequacy of ANC content in Aleppo and Latakia among women who sought ANC at a health facility</w:t>
      </w:r>
      <w:bookmarkEnd w:id="0"/>
      <w:bookmarkEnd w:id="1"/>
      <w:r w:rsidR="006D5287">
        <w:rPr>
          <w:b/>
          <w:bCs/>
          <w:noProof/>
          <w:lang w:eastAsia="en-GB"/>
        </w:rPr>
        <w:t xml:space="preserve"> (p</w:t>
      </w:r>
      <w:r w:rsidR="00473F74">
        <w:rPr>
          <w:b/>
          <w:bCs/>
          <w:noProof/>
          <w:lang w:eastAsia="en-GB"/>
        </w:rPr>
        <w:t>hase 3)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278"/>
        <w:gridCol w:w="950"/>
        <w:gridCol w:w="44"/>
        <w:gridCol w:w="1532"/>
        <w:gridCol w:w="125"/>
        <w:gridCol w:w="1278"/>
        <w:gridCol w:w="139"/>
        <w:gridCol w:w="995"/>
      </w:tblGrid>
      <w:tr w:rsidR="002F0378" w:rsidRPr="00CC5F41" w14:paraId="0BCD9F98" w14:textId="77777777" w:rsidTr="003B183C">
        <w:tc>
          <w:tcPr>
            <w:tcW w:w="1564" w:type="dxa"/>
          </w:tcPr>
          <w:p w14:paraId="18F34CAA" w14:textId="77777777" w:rsidR="00435A8B" w:rsidRPr="00CC5F41" w:rsidRDefault="00435A8B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341" w:type="dxa"/>
            <w:gridSpan w:val="8"/>
          </w:tcPr>
          <w:p w14:paraId="48D0C2CA" w14:textId="3A237215" w:rsidR="00435A8B" w:rsidRPr="00CC5F41" w:rsidRDefault="00435A8B" w:rsidP="002A37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dequate ANC content among women who attended ANC (MICS 2006)</w:t>
            </w:r>
            <w:r w:rsidR="00473F74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="00B56D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="00473F74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%)</w:t>
            </w:r>
          </w:p>
        </w:tc>
      </w:tr>
      <w:tr w:rsidR="00ED425B" w:rsidRPr="00CC5F41" w14:paraId="322C85D5" w14:textId="77777777" w:rsidTr="003B183C">
        <w:tc>
          <w:tcPr>
            <w:tcW w:w="1564" w:type="dxa"/>
          </w:tcPr>
          <w:p w14:paraId="6A704662" w14:textId="77777777" w:rsidR="002F0378" w:rsidRPr="00CC5F41" w:rsidRDefault="002F0378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78" w:type="dxa"/>
          </w:tcPr>
          <w:p w14:paraId="70491855" w14:textId="0FEBBD50" w:rsidR="002F0378" w:rsidRPr="00CC5F41" w:rsidRDefault="002F0378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leppo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540)</w:t>
            </w:r>
          </w:p>
        </w:tc>
        <w:tc>
          <w:tcPr>
            <w:tcW w:w="994" w:type="dxa"/>
            <w:gridSpan w:val="2"/>
          </w:tcPr>
          <w:p w14:paraId="3F3762F3" w14:textId="77777777" w:rsidR="002F0378" w:rsidRPr="00CC5F41" w:rsidRDefault="002F0378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  <w:tc>
          <w:tcPr>
            <w:tcW w:w="1657" w:type="dxa"/>
            <w:gridSpan w:val="2"/>
          </w:tcPr>
          <w:p w14:paraId="2F6B9D41" w14:textId="6988E8E9" w:rsidR="002F0378" w:rsidRPr="00CC5F41" w:rsidRDefault="002F0378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17" w:type="dxa"/>
            <w:gridSpan w:val="2"/>
          </w:tcPr>
          <w:p w14:paraId="4ADBD7AC" w14:textId="61CA6F1E" w:rsidR="002F0378" w:rsidRPr="00CC5F41" w:rsidRDefault="002F0378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Latakia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132)</w:t>
            </w:r>
          </w:p>
        </w:tc>
        <w:tc>
          <w:tcPr>
            <w:tcW w:w="995" w:type="dxa"/>
          </w:tcPr>
          <w:p w14:paraId="6EEDC1B1" w14:textId="77777777" w:rsidR="002F0378" w:rsidRPr="00CC5F41" w:rsidRDefault="002F0378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A91105" w:rsidRPr="00CC5F41" w14:paraId="7FF275FD" w14:textId="77777777" w:rsidTr="003B183C">
        <w:tc>
          <w:tcPr>
            <w:tcW w:w="1564" w:type="dxa"/>
          </w:tcPr>
          <w:p w14:paraId="711710D2" w14:textId="244E2A93" w:rsidR="002A377C" w:rsidRPr="00CC5F41" w:rsidRDefault="002A377C" w:rsidP="001E3B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6B0735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="008E3B2B">
              <w:rPr>
                <w:rFonts w:ascii="Calibri" w:eastAsia="Times New Roman" w:hAnsi="Calibri" w:cs="Calibri"/>
                <w:b/>
                <w:bCs/>
                <w:lang w:eastAsia="en-GB"/>
              </w:rPr>
              <w:t>=420)</w:t>
            </w:r>
          </w:p>
        </w:tc>
        <w:tc>
          <w:tcPr>
            <w:tcW w:w="1278" w:type="dxa"/>
          </w:tcPr>
          <w:p w14:paraId="1CED3D54" w14:textId="46311690" w:rsidR="002A377C" w:rsidRPr="00CC5F41" w:rsidRDefault="002A377C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74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41.4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14:paraId="54568EDD" w14:textId="62965923" w:rsidR="002A377C" w:rsidRPr="00CC5F41" w:rsidRDefault="002A377C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lang w:eastAsia="en-GB"/>
              </w:rPr>
              <w:t>P=0.</w:t>
            </w:r>
            <w:r>
              <w:rPr>
                <w:rFonts w:ascii="Calibri" w:eastAsia="Times New Roman" w:hAnsi="Calibri" w:cs="Calibri"/>
                <w:lang w:eastAsia="en-GB"/>
              </w:rPr>
              <w:t>32</w:t>
            </w:r>
            <w:r w:rsidR="008819AB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657" w:type="dxa"/>
            <w:gridSpan w:val="2"/>
          </w:tcPr>
          <w:p w14:paraId="5EEBD4B5" w14:textId="25F115F4" w:rsidR="002A377C" w:rsidRPr="00CC5F41" w:rsidRDefault="002A377C" w:rsidP="00A911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4C56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0)</w:t>
            </w:r>
          </w:p>
        </w:tc>
        <w:tc>
          <w:tcPr>
            <w:tcW w:w="1417" w:type="dxa"/>
            <w:gridSpan w:val="2"/>
          </w:tcPr>
          <w:p w14:paraId="17B39BD7" w14:textId="7F6AD450" w:rsidR="002A377C" w:rsidRPr="00CC5F41" w:rsidRDefault="002A377C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5 (95.8)</w:t>
            </w:r>
          </w:p>
        </w:tc>
        <w:tc>
          <w:tcPr>
            <w:tcW w:w="995" w:type="dxa"/>
            <w:vMerge w:val="restart"/>
            <w:vAlign w:val="center"/>
          </w:tcPr>
          <w:p w14:paraId="606E3BA1" w14:textId="7C622CBB" w:rsidR="002A377C" w:rsidRPr="00CC5F41" w:rsidRDefault="00B56D37" w:rsidP="003B1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-</w:t>
            </w:r>
          </w:p>
        </w:tc>
      </w:tr>
      <w:tr w:rsidR="00A91105" w:rsidRPr="00CC5F41" w14:paraId="100B42ED" w14:textId="77777777" w:rsidTr="003B183C">
        <w:tc>
          <w:tcPr>
            <w:tcW w:w="1564" w:type="dxa"/>
          </w:tcPr>
          <w:p w14:paraId="72651EE9" w14:textId="77777777" w:rsidR="002A377C" w:rsidRDefault="002A377C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</w:p>
          <w:p w14:paraId="13A55756" w14:textId="5D5AEC68" w:rsidR="008E3B2B" w:rsidRPr="00CC5F41" w:rsidRDefault="008E3B2B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w:r w:rsidR="006B0735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0</w:t>
            </w:r>
            <w:r w:rsidR="007A7413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278" w:type="dxa"/>
          </w:tcPr>
          <w:p w14:paraId="49142B6C" w14:textId="4EE7AFCA" w:rsidR="002A377C" w:rsidRPr="00CC5F41" w:rsidRDefault="00ED425B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58 </w:t>
            </w:r>
            <w:r w:rsidR="002A377C">
              <w:rPr>
                <w:rFonts w:ascii="Calibri" w:eastAsia="Times New Roman" w:hAnsi="Calibri" w:cs="Calibri"/>
                <w:lang w:eastAsia="en-GB"/>
              </w:rPr>
              <w:t>(</w:t>
            </w:r>
            <w:r w:rsidR="002A377C" w:rsidRPr="00CC5F41">
              <w:rPr>
                <w:rFonts w:ascii="Calibri" w:eastAsia="Times New Roman" w:hAnsi="Calibri" w:cs="Calibri"/>
                <w:lang w:eastAsia="en-GB"/>
              </w:rPr>
              <w:t>48.3</w:t>
            </w:r>
            <w:r w:rsidR="002A377C"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4" w:type="dxa"/>
            <w:gridSpan w:val="2"/>
            <w:vMerge/>
          </w:tcPr>
          <w:p w14:paraId="25D2BC62" w14:textId="77777777" w:rsidR="002A377C" w:rsidRPr="00CC5F41" w:rsidRDefault="002A377C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657" w:type="dxa"/>
            <w:gridSpan w:val="2"/>
          </w:tcPr>
          <w:p w14:paraId="0344F451" w14:textId="77777777" w:rsidR="002A377C" w:rsidRDefault="002A377C" w:rsidP="00A911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</w:p>
          <w:p w14:paraId="35420C31" w14:textId="2CE3F96C" w:rsidR="002A377C" w:rsidRPr="00CC5F41" w:rsidRDefault="002A377C" w:rsidP="00A911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w:r w:rsidR="004C56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)</w:t>
            </w:r>
          </w:p>
        </w:tc>
        <w:tc>
          <w:tcPr>
            <w:tcW w:w="1417" w:type="dxa"/>
            <w:gridSpan w:val="2"/>
          </w:tcPr>
          <w:p w14:paraId="2091AF87" w14:textId="0B4C3EFC" w:rsidR="002A377C" w:rsidRPr="00CC5F41" w:rsidRDefault="002A377C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 (</w:t>
            </w:r>
            <w:r w:rsidRPr="005F2BCC">
              <w:rPr>
                <w:rFonts w:ascii="Calibri" w:eastAsia="Times New Roman" w:hAnsi="Calibri" w:cs="Calibri"/>
                <w:lang w:eastAsia="en-GB"/>
              </w:rPr>
              <w:t>66.7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5" w:type="dxa"/>
            <w:vMerge/>
            <w:vAlign w:val="center"/>
          </w:tcPr>
          <w:p w14:paraId="1007A32A" w14:textId="77777777" w:rsidR="002A377C" w:rsidRPr="00CC5F41" w:rsidRDefault="002A377C" w:rsidP="007F646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B7936" w:rsidRPr="00CC5F41" w14:paraId="20EBCC28" w14:textId="77777777" w:rsidTr="003B183C">
        <w:tc>
          <w:tcPr>
            <w:tcW w:w="1564" w:type="dxa"/>
          </w:tcPr>
          <w:p w14:paraId="580D6133" w14:textId="20E2C0A7" w:rsidR="002A377C" w:rsidRDefault="002A377C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Total </w:t>
            </w:r>
            <w:r w:rsidR="00B56D3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N=540)</w:t>
            </w:r>
          </w:p>
        </w:tc>
        <w:tc>
          <w:tcPr>
            <w:tcW w:w="1278" w:type="dxa"/>
          </w:tcPr>
          <w:p w14:paraId="1456CCFA" w14:textId="1D2CDB10" w:rsidR="002A377C" w:rsidRPr="004C5637" w:rsidRDefault="002A377C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C5637">
              <w:rPr>
                <w:rFonts w:ascii="Calibri" w:eastAsia="Times New Roman" w:hAnsi="Calibri" w:cs="Calibri"/>
                <w:b/>
                <w:bCs/>
                <w:lang w:eastAsia="en-GB"/>
              </w:rPr>
              <w:t>232 (43.0)</w:t>
            </w:r>
            <w:r w:rsidR="00ED425B" w:rsidRPr="004C5637">
              <w:rPr>
                <w:rFonts w:ascii="Calibri" w:eastAsia="Times New Roman" w:hAnsi="Calibri" w:cs="Calibri"/>
                <w:b/>
                <w:bCs/>
                <w:lang w:eastAsia="en-GB"/>
              </w:rPr>
              <w:t>*</w:t>
            </w:r>
          </w:p>
        </w:tc>
        <w:tc>
          <w:tcPr>
            <w:tcW w:w="994" w:type="dxa"/>
            <w:gridSpan w:val="2"/>
          </w:tcPr>
          <w:p w14:paraId="6102586D" w14:textId="77777777" w:rsidR="002A377C" w:rsidRPr="004C5637" w:rsidRDefault="002A377C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657" w:type="dxa"/>
            <w:gridSpan w:val="2"/>
          </w:tcPr>
          <w:p w14:paraId="1587A974" w14:textId="28B9CF21" w:rsidR="002A377C" w:rsidRPr="004C5637" w:rsidRDefault="002A377C" w:rsidP="00A911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C5637">
              <w:rPr>
                <w:rFonts w:ascii="Calibri" w:eastAsia="Times New Roman" w:hAnsi="Calibri" w:cs="Calibri"/>
                <w:b/>
                <w:bCs/>
                <w:lang w:eastAsia="en-GB"/>
              </w:rPr>
              <w:t>Total (</w:t>
            </w:r>
            <w:r w:rsidR="004C5637" w:rsidRPr="004C56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4C5637">
              <w:rPr>
                <w:rFonts w:ascii="Calibri" w:eastAsia="Times New Roman" w:hAnsi="Calibri" w:cs="Calibri"/>
                <w:b/>
                <w:bCs/>
                <w:lang w:eastAsia="en-GB"/>
              </w:rPr>
              <w:t>=132)</w:t>
            </w:r>
          </w:p>
        </w:tc>
        <w:tc>
          <w:tcPr>
            <w:tcW w:w="1417" w:type="dxa"/>
            <w:gridSpan w:val="2"/>
          </w:tcPr>
          <w:p w14:paraId="320743FC" w14:textId="4095CD9E" w:rsidR="002A377C" w:rsidRPr="004C5637" w:rsidRDefault="002A377C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C5637">
              <w:rPr>
                <w:rFonts w:ascii="Calibri" w:eastAsia="Times New Roman" w:hAnsi="Calibri" w:cs="Calibri"/>
                <w:b/>
                <w:bCs/>
                <w:lang w:eastAsia="en-GB"/>
              </w:rPr>
              <w:t>123 (93.2)</w:t>
            </w:r>
            <w:r w:rsidR="00ED425B" w:rsidRPr="004C5637">
              <w:rPr>
                <w:rFonts w:ascii="Calibri" w:eastAsia="Times New Roman" w:hAnsi="Calibri" w:cs="Calibri"/>
                <w:b/>
                <w:bCs/>
                <w:lang w:eastAsia="en-GB"/>
              </w:rPr>
              <w:t>**</w:t>
            </w:r>
          </w:p>
        </w:tc>
        <w:tc>
          <w:tcPr>
            <w:tcW w:w="995" w:type="dxa"/>
            <w:vAlign w:val="center"/>
          </w:tcPr>
          <w:p w14:paraId="5BC7F416" w14:textId="77777777" w:rsidR="002A377C" w:rsidRPr="00CC5F41" w:rsidRDefault="002A377C" w:rsidP="007F646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615249" w:rsidRPr="00CC5F41" w14:paraId="4F75DFBF" w14:textId="77777777" w:rsidTr="003B183C">
        <w:tc>
          <w:tcPr>
            <w:tcW w:w="1564" w:type="dxa"/>
          </w:tcPr>
          <w:p w14:paraId="71BF552F" w14:textId="77777777" w:rsidR="00615249" w:rsidRDefault="00615249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341" w:type="dxa"/>
            <w:gridSpan w:val="8"/>
          </w:tcPr>
          <w:p w14:paraId="51EEC12E" w14:textId="6A42632D" w:rsidR="00615249" w:rsidRPr="00CC5F41" w:rsidRDefault="00732E87" w:rsidP="005B79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32E87">
              <w:rPr>
                <w:rFonts w:ascii="Calibri" w:eastAsia="Times New Roman" w:hAnsi="Calibri" w:cs="Calibri"/>
                <w:b/>
                <w:bCs/>
                <w:lang w:eastAsia="en-GB"/>
              </w:rPr>
              <w:t>Adequate clinical tests among women who attended ANC (MICS 2006)</w:t>
            </w:r>
          </w:p>
        </w:tc>
      </w:tr>
      <w:tr w:rsidR="00615249" w:rsidRPr="00CC5F41" w14:paraId="64FED072" w14:textId="77777777" w:rsidTr="003B183C">
        <w:tc>
          <w:tcPr>
            <w:tcW w:w="1564" w:type="dxa"/>
          </w:tcPr>
          <w:p w14:paraId="0E655C9F" w14:textId="77777777" w:rsidR="00615249" w:rsidRDefault="00615249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78" w:type="dxa"/>
          </w:tcPr>
          <w:p w14:paraId="619EF40F" w14:textId="40E47E86" w:rsidR="00615249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leppo (</w:t>
            </w:r>
            <w:r w:rsidR="004C56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540)</w:t>
            </w:r>
          </w:p>
        </w:tc>
        <w:tc>
          <w:tcPr>
            <w:tcW w:w="994" w:type="dxa"/>
            <w:gridSpan w:val="2"/>
          </w:tcPr>
          <w:p w14:paraId="2A05DB69" w14:textId="77BF2083" w:rsidR="00615249" w:rsidRPr="00CC5F41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  <w:tc>
          <w:tcPr>
            <w:tcW w:w="1532" w:type="dxa"/>
          </w:tcPr>
          <w:p w14:paraId="3DBF1D91" w14:textId="77777777" w:rsidR="00615249" w:rsidRDefault="00615249" w:rsidP="00A911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03" w:type="dxa"/>
            <w:gridSpan w:val="2"/>
          </w:tcPr>
          <w:p w14:paraId="67DE1605" w14:textId="18D6AFCD" w:rsidR="00615249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Latakia (</w:t>
            </w:r>
            <w:r w:rsidR="004C56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132)</w:t>
            </w:r>
          </w:p>
        </w:tc>
        <w:tc>
          <w:tcPr>
            <w:tcW w:w="1134" w:type="dxa"/>
            <w:gridSpan w:val="2"/>
          </w:tcPr>
          <w:p w14:paraId="4DFFAF8F" w14:textId="47E2F0A8" w:rsidR="00615249" w:rsidRPr="00CC5F41" w:rsidRDefault="00615249" w:rsidP="007F646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615249" w:rsidRPr="00CC5F41" w14:paraId="60F224B1" w14:textId="77777777" w:rsidTr="003B183C">
        <w:tc>
          <w:tcPr>
            <w:tcW w:w="1564" w:type="dxa"/>
          </w:tcPr>
          <w:p w14:paraId="1A061503" w14:textId="3131475A" w:rsidR="00615249" w:rsidRDefault="00615249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B56D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420)</w:t>
            </w:r>
          </w:p>
        </w:tc>
        <w:tc>
          <w:tcPr>
            <w:tcW w:w="1278" w:type="dxa"/>
          </w:tcPr>
          <w:p w14:paraId="7660C89D" w14:textId="4A713EF6" w:rsidR="00615249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06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72.9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14:paraId="79FD1589" w14:textId="1699DBA2" w:rsidR="00615249" w:rsidRPr="00CC5F41" w:rsidRDefault="00615249" w:rsidP="008819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1589F">
              <w:rPr>
                <w:rFonts w:ascii="Calibri" w:eastAsia="Times New Roman" w:hAnsi="Calibri" w:cs="Calibri"/>
                <w:lang w:eastAsia="en-GB"/>
              </w:rPr>
              <w:t>P=0.0</w:t>
            </w:r>
            <w:r w:rsidR="008819AB">
              <w:rPr>
                <w:rFonts w:ascii="Calibri" w:eastAsia="Times New Roman" w:hAnsi="Calibri" w:cs="Calibri"/>
                <w:lang w:eastAsia="en-GB"/>
              </w:rPr>
              <w:t>85</w:t>
            </w:r>
          </w:p>
        </w:tc>
        <w:tc>
          <w:tcPr>
            <w:tcW w:w="1532" w:type="dxa"/>
          </w:tcPr>
          <w:p w14:paraId="7D301530" w14:textId="7F230C22" w:rsidR="00615249" w:rsidRDefault="00615249" w:rsidP="00A911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4C56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0)</w:t>
            </w:r>
          </w:p>
        </w:tc>
        <w:tc>
          <w:tcPr>
            <w:tcW w:w="1403" w:type="dxa"/>
            <w:gridSpan w:val="2"/>
          </w:tcPr>
          <w:p w14:paraId="38A9CC59" w14:textId="07190EDC" w:rsidR="00615249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6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lang w:eastAsia="en-GB"/>
              </w:rPr>
              <w:t>6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.7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65113A30" w14:textId="5514F892" w:rsidR="00615249" w:rsidRPr="00CC5F41" w:rsidRDefault="004C5637" w:rsidP="00A355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615249" w:rsidRPr="00CC5F41" w14:paraId="4D981852" w14:textId="77777777" w:rsidTr="003B183C">
        <w:tc>
          <w:tcPr>
            <w:tcW w:w="1564" w:type="dxa"/>
          </w:tcPr>
          <w:p w14:paraId="72CAFDEC" w14:textId="4A8B04D6" w:rsidR="00615249" w:rsidRDefault="00615249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B56D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0)</w:t>
            </w:r>
          </w:p>
        </w:tc>
        <w:tc>
          <w:tcPr>
            <w:tcW w:w="1278" w:type="dxa"/>
          </w:tcPr>
          <w:p w14:paraId="707C4882" w14:textId="29C72E77" w:rsidR="00615249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0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83.3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4" w:type="dxa"/>
            <w:gridSpan w:val="2"/>
            <w:vMerge/>
          </w:tcPr>
          <w:p w14:paraId="6AF69424" w14:textId="77777777" w:rsidR="00615249" w:rsidRPr="00CC5F41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4E94D5D7" w14:textId="77777777" w:rsidR="00615249" w:rsidRDefault="00615249" w:rsidP="00A911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</w:p>
          <w:p w14:paraId="109E1F18" w14:textId="73CA321B" w:rsidR="00615249" w:rsidRDefault="00615249" w:rsidP="00A9110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</w:t>
            </w:r>
            <w:r w:rsidR="004C56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)</w:t>
            </w:r>
          </w:p>
        </w:tc>
        <w:tc>
          <w:tcPr>
            <w:tcW w:w="1403" w:type="dxa"/>
            <w:gridSpan w:val="2"/>
          </w:tcPr>
          <w:p w14:paraId="1D1B927E" w14:textId="675BC212" w:rsidR="00615249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.7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vMerge/>
            <w:vAlign w:val="center"/>
          </w:tcPr>
          <w:p w14:paraId="45CFBD25" w14:textId="77777777" w:rsidR="00615249" w:rsidRPr="00CC5F41" w:rsidRDefault="00615249" w:rsidP="007F646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615249" w:rsidRPr="00CC5F41" w14:paraId="4799D92E" w14:textId="77777777" w:rsidTr="003B183C">
        <w:tc>
          <w:tcPr>
            <w:tcW w:w="1564" w:type="dxa"/>
          </w:tcPr>
          <w:p w14:paraId="0E36AE3E" w14:textId="2E38FCEF" w:rsidR="00615249" w:rsidRDefault="00615249" w:rsidP="007F6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  (</w:t>
            </w:r>
            <w:r w:rsidR="006B0735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540)</w:t>
            </w:r>
          </w:p>
        </w:tc>
        <w:tc>
          <w:tcPr>
            <w:tcW w:w="1278" w:type="dxa"/>
          </w:tcPr>
          <w:p w14:paraId="62C72F0D" w14:textId="2FA7D3CA" w:rsidR="00615249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06 (75.2)</w:t>
            </w:r>
          </w:p>
        </w:tc>
        <w:tc>
          <w:tcPr>
            <w:tcW w:w="994" w:type="dxa"/>
            <w:gridSpan w:val="2"/>
          </w:tcPr>
          <w:p w14:paraId="0E64FE36" w14:textId="77777777" w:rsidR="00615249" w:rsidRPr="00CC5F41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53791417" w14:textId="2EF128E6" w:rsidR="00615249" w:rsidRPr="00A91105" w:rsidRDefault="00615249" w:rsidP="00A911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91105">
              <w:rPr>
                <w:rFonts w:ascii="Calibri" w:eastAsia="Times New Roman" w:hAnsi="Calibri" w:cs="Calibri"/>
                <w:b/>
                <w:bCs/>
                <w:lang w:eastAsia="en-GB"/>
              </w:rPr>
              <w:t>Total (</w:t>
            </w:r>
            <w:r w:rsidR="004C56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A91105">
              <w:rPr>
                <w:rFonts w:ascii="Calibri" w:eastAsia="Times New Roman" w:hAnsi="Calibri" w:cs="Calibri"/>
                <w:b/>
                <w:bCs/>
                <w:lang w:eastAsia="en-GB"/>
              </w:rPr>
              <w:t>=132)</w:t>
            </w:r>
          </w:p>
        </w:tc>
        <w:tc>
          <w:tcPr>
            <w:tcW w:w="1403" w:type="dxa"/>
            <w:gridSpan w:val="2"/>
          </w:tcPr>
          <w:p w14:paraId="67049237" w14:textId="282805BF" w:rsidR="00615249" w:rsidRDefault="006152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7 (96.2)</w:t>
            </w:r>
          </w:p>
        </w:tc>
        <w:tc>
          <w:tcPr>
            <w:tcW w:w="1134" w:type="dxa"/>
            <w:gridSpan w:val="2"/>
            <w:vAlign w:val="center"/>
          </w:tcPr>
          <w:p w14:paraId="356A3C58" w14:textId="77777777" w:rsidR="00615249" w:rsidRPr="00CC5F41" w:rsidRDefault="00615249" w:rsidP="007F646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B7936" w:rsidRPr="00CC5F41" w14:paraId="03A38DA4" w14:textId="77777777" w:rsidTr="003B183C">
        <w:tc>
          <w:tcPr>
            <w:tcW w:w="1564" w:type="dxa"/>
          </w:tcPr>
          <w:p w14:paraId="6F5339D8" w14:textId="1A6138BA" w:rsidR="005B7936" w:rsidRDefault="005B7936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341" w:type="dxa"/>
            <w:gridSpan w:val="8"/>
          </w:tcPr>
          <w:p w14:paraId="05C57844" w14:textId="1E139AC1" w:rsidR="005B7936" w:rsidRPr="00CC5F41" w:rsidRDefault="005B7936" w:rsidP="005B79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5B7936">
              <w:rPr>
                <w:rFonts w:ascii="Calibri" w:eastAsia="Times New Roman" w:hAnsi="Calibri" w:cs="Calibri"/>
                <w:b/>
                <w:bCs/>
                <w:lang w:eastAsia="en-GB"/>
              </w:rPr>
              <w:t>Adequate laboratory tests among women who attended ANC (MICS 2006)</w:t>
            </w:r>
          </w:p>
        </w:tc>
      </w:tr>
      <w:tr w:rsidR="005B7936" w:rsidRPr="00CC5F41" w14:paraId="532B2DC6" w14:textId="77777777" w:rsidTr="003B183C">
        <w:tc>
          <w:tcPr>
            <w:tcW w:w="1564" w:type="dxa"/>
          </w:tcPr>
          <w:p w14:paraId="339DA89B" w14:textId="2DBB4FBF" w:rsidR="005B7936" w:rsidRDefault="005B7936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78" w:type="dxa"/>
          </w:tcPr>
          <w:p w14:paraId="425A1541" w14:textId="2E15AF8F" w:rsidR="005B7936" w:rsidRDefault="005B7936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leppo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540)</w:t>
            </w:r>
          </w:p>
        </w:tc>
        <w:tc>
          <w:tcPr>
            <w:tcW w:w="994" w:type="dxa"/>
            <w:gridSpan w:val="2"/>
          </w:tcPr>
          <w:p w14:paraId="14EE3B61" w14:textId="37EABE82" w:rsidR="005B7936" w:rsidRPr="00CC5F41" w:rsidRDefault="005B7936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  <w:tc>
          <w:tcPr>
            <w:tcW w:w="1532" w:type="dxa"/>
          </w:tcPr>
          <w:p w14:paraId="536D94C0" w14:textId="77777777" w:rsidR="005B7936" w:rsidRPr="00CC5F41" w:rsidRDefault="005B7936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03" w:type="dxa"/>
            <w:gridSpan w:val="2"/>
          </w:tcPr>
          <w:p w14:paraId="1268A6C6" w14:textId="10FCDCBD" w:rsidR="005B7936" w:rsidRPr="00CC5F41" w:rsidRDefault="005B7936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Latakia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132)</w:t>
            </w:r>
          </w:p>
        </w:tc>
        <w:tc>
          <w:tcPr>
            <w:tcW w:w="1134" w:type="dxa"/>
            <w:gridSpan w:val="2"/>
          </w:tcPr>
          <w:p w14:paraId="53D2A5B0" w14:textId="3641580B" w:rsidR="005B7936" w:rsidRPr="00CC5F41" w:rsidRDefault="005B7936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A91105" w:rsidRPr="00CC5F41" w14:paraId="4C7CACB6" w14:textId="77777777" w:rsidTr="003B183C">
        <w:tc>
          <w:tcPr>
            <w:tcW w:w="1564" w:type="dxa"/>
          </w:tcPr>
          <w:p w14:paraId="47A5E245" w14:textId="524567F9" w:rsidR="00A91105" w:rsidRDefault="00A91105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B56D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420)</w:t>
            </w:r>
          </w:p>
        </w:tc>
        <w:tc>
          <w:tcPr>
            <w:tcW w:w="1278" w:type="dxa"/>
          </w:tcPr>
          <w:p w14:paraId="41E639F9" w14:textId="14E0DA5E" w:rsidR="00A91105" w:rsidRDefault="00A91105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83 (</w:t>
            </w:r>
            <w:r w:rsidRPr="00CC5F41">
              <w:rPr>
                <w:rFonts w:ascii="Calibri" w:eastAsia="Times New Roman" w:hAnsi="Calibri" w:cs="Calibri"/>
                <w:lang w:eastAsia="en-GB"/>
              </w:rPr>
              <w:t>43.6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14:paraId="384AD52E" w14:textId="4D808AFD" w:rsidR="00A91105" w:rsidRPr="00CC5F41" w:rsidRDefault="00A91105" w:rsidP="005B79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B7936">
              <w:rPr>
                <w:rFonts w:ascii="Calibri" w:eastAsia="Times New Roman" w:hAnsi="Calibri" w:cs="Calibri"/>
                <w:lang w:eastAsia="en-GB"/>
              </w:rPr>
              <w:t>P=0.49</w:t>
            </w:r>
            <w:r w:rsidR="00C44950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532" w:type="dxa"/>
          </w:tcPr>
          <w:p w14:paraId="6985E343" w14:textId="7E819DEE" w:rsidR="00A91105" w:rsidRPr="00CC5F41" w:rsidRDefault="00A91105" w:rsidP="005B79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rivate 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114AE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0)</w:t>
            </w:r>
          </w:p>
        </w:tc>
        <w:tc>
          <w:tcPr>
            <w:tcW w:w="1403" w:type="dxa"/>
            <w:gridSpan w:val="2"/>
          </w:tcPr>
          <w:p w14:paraId="29E129BE" w14:textId="2691D0FA" w:rsidR="00A91105" w:rsidRPr="00CC5F41" w:rsidRDefault="00A91105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5 (95.8)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3E0B244E" w14:textId="7C024F1A" w:rsidR="00A91105" w:rsidRPr="00CC5F41" w:rsidRDefault="00481E42" w:rsidP="007564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-</w:t>
            </w:r>
          </w:p>
        </w:tc>
      </w:tr>
      <w:tr w:rsidR="00A91105" w:rsidRPr="00CC5F41" w14:paraId="4C374287" w14:textId="77777777" w:rsidTr="003B183C">
        <w:tc>
          <w:tcPr>
            <w:tcW w:w="1564" w:type="dxa"/>
          </w:tcPr>
          <w:p w14:paraId="27730409" w14:textId="4BB29A51" w:rsidR="00A91105" w:rsidRDefault="00A91105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B56D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0)</w:t>
            </w:r>
          </w:p>
        </w:tc>
        <w:tc>
          <w:tcPr>
            <w:tcW w:w="1278" w:type="dxa"/>
          </w:tcPr>
          <w:p w14:paraId="026E8A6A" w14:textId="26BBB262" w:rsidR="00A91105" w:rsidRDefault="001034E6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8 (</w:t>
            </w:r>
            <w:r w:rsidR="00A91105" w:rsidRPr="00CC5F41">
              <w:rPr>
                <w:rFonts w:ascii="Calibri" w:eastAsia="Times New Roman" w:hAnsi="Calibri" w:cs="Calibri"/>
                <w:lang w:eastAsia="en-GB"/>
              </w:rPr>
              <w:t>48.3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4" w:type="dxa"/>
            <w:gridSpan w:val="2"/>
            <w:vMerge/>
          </w:tcPr>
          <w:p w14:paraId="65C0C060" w14:textId="77777777" w:rsidR="00A91105" w:rsidRPr="00CC5F41" w:rsidRDefault="00A91105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02AB10A4" w14:textId="77777777" w:rsidR="00A91105" w:rsidRDefault="00A91105" w:rsidP="005B79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</w:p>
          <w:p w14:paraId="599BF989" w14:textId="77AA0525" w:rsidR="00A91105" w:rsidRPr="00CC5F41" w:rsidRDefault="00A91105" w:rsidP="005B79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n=12)</w:t>
            </w:r>
          </w:p>
        </w:tc>
        <w:tc>
          <w:tcPr>
            <w:tcW w:w="1403" w:type="dxa"/>
            <w:gridSpan w:val="2"/>
          </w:tcPr>
          <w:p w14:paraId="2EA101BD" w14:textId="7FA189CF" w:rsidR="00A91105" w:rsidRPr="00CC5F41" w:rsidRDefault="00A91105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 (66.7)</w:t>
            </w:r>
          </w:p>
        </w:tc>
        <w:tc>
          <w:tcPr>
            <w:tcW w:w="1134" w:type="dxa"/>
            <w:gridSpan w:val="2"/>
            <w:vMerge/>
            <w:vAlign w:val="center"/>
          </w:tcPr>
          <w:p w14:paraId="71CC787D" w14:textId="77777777" w:rsidR="00A91105" w:rsidRPr="00CC5F41" w:rsidRDefault="00A91105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A91105" w:rsidRPr="00CC5F41" w14:paraId="3F1885F1" w14:textId="77777777" w:rsidTr="003B183C">
        <w:tc>
          <w:tcPr>
            <w:tcW w:w="1564" w:type="dxa"/>
          </w:tcPr>
          <w:p w14:paraId="1C1F46D9" w14:textId="1DD6ED9E" w:rsidR="00A91105" w:rsidRDefault="00A91105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  (</w:t>
            </w:r>
            <w:r w:rsidR="00B56D37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540)</w:t>
            </w:r>
          </w:p>
        </w:tc>
        <w:tc>
          <w:tcPr>
            <w:tcW w:w="1278" w:type="dxa"/>
          </w:tcPr>
          <w:p w14:paraId="76EDBC2F" w14:textId="09B71FE3" w:rsidR="00A91105" w:rsidRDefault="001034E6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1 (44.6)</w:t>
            </w:r>
          </w:p>
        </w:tc>
        <w:tc>
          <w:tcPr>
            <w:tcW w:w="994" w:type="dxa"/>
            <w:gridSpan w:val="2"/>
          </w:tcPr>
          <w:p w14:paraId="1959509C" w14:textId="77777777" w:rsidR="00A91105" w:rsidRPr="00CC5F41" w:rsidRDefault="00A91105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313C3BBD" w14:textId="4D94BE0A" w:rsidR="00A91105" w:rsidRPr="00CC5F41" w:rsidRDefault="00A91105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0C7">
              <w:rPr>
                <w:rFonts w:ascii="Calibri" w:eastAsia="Times New Roman" w:hAnsi="Calibri" w:cs="Calibri"/>
                <w:b/>
                <w:bCs/>
                <w:lang w:eastAsia="en-GB"/>
              </w:rPr>
              <w:t>Total (</w:t>
            </w:r>
            <w:r w:rsidR="00114AE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4810C7">
              <w:rPr>
                <w:rFonts w:ascii="Calibri" w:eastAsia="Times New Roman" w:hAnsi="Calibri" w:cs="Calibri"/>
                <w:b/>
                <w:bCs/>
                <w:lang w:eastAsia="en-GB"/>
              </w:rPr>
              <w:t>=132)</w:t>
            </w:r>
          </w:p>
        </w:tc>
        <w:tc>
          <w:tcPr>
            <w:tcW w:w="1403" w:type="dxa"/>
            <w:gridSpan w:val="2"/>
          </w:tcPr>
          <w:p w14:paraId="12763BFA" w14:textId="1677CE6D" w:rsidR="00A91105" w:rsidRPr="00CC5F41" w:rsidRDefault="00A91105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3 (93.2)</w:t>
            </w:r>
          </w:p>
        </w:tc>
        <w:tc>
          <w:tcPr>
            <w:tcW w:w="1134" w:type="dxa"/>
            <w:gridSpan w:val="2"/>
            <w:vAlign w:val="center"/>
          </w:tcPr>
          <w:p w14:paraId="5CE7AE59" w14:textId="77777777" w:rsidR="00A91105" w:rsidRPr="00CC5F41" w:rsidRDefault="00A91105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8237E0" w:rsidRPr="00CC5F41" w14:paraId="46F774CF" w14:textId="77777777" w:rsidTr="003B183C">
        <w:tc>
          <w:tcPr>
            <w:tcW w:w="1564" w:type="dxa"/>
          </w:tcPr>
          <w:p w14:paraId="17908CDB" w14:textId="77777777" w:rsidR="008237E0" w:rsidRDefault="008237E0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341" w:type="dxa"/>
            <w:gridSpan w:val="8"/>
          </w:tcPr>
          <w:p w14:paraId="713CDD01" w14:textId="5D95C206" w:rsidR="008237E0" w:rsidRPr="00CC5F41" w:rsidRDefault="008237E0" w:rsidP="008237E0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237E0">
              <w:rPr>
                <w:rFonts w:ascii="Calibri" w:eastAsia="Times New Roman" w:hAnsi="Calibri" w:cs="Calibri"/>
                <w:b/>
                <w:bCs/>
                <w:lang w:eastAsia="en-GB"/>
              </w:rPr>
              <w:t>Adequate ANC content among women who started ANC early and made at least four visits (PAPFAM 2001)</w:t>
            </w:r>
          </w:p>
        </w:tc>
      </w:tr>
      <w:tr w:rsidR="007155AF" w:rsidRPr="00CC5F41" w14:paraId="74C8694C" w14:textId="77777777" w:rsidTr="003B183C">
        <w:tc>
          <w:tcPr>
            <w:tcW w:w="1564" w:type="dxa"/>
          </w:tcPr>
          <w:p w14:paraId="5B29942D" w14:textId="77777777" w:rsidR="007155AF" w:rsidRDefault="007155AF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78" w:type="dxa"/>
          </w:tcPr>
          <w:p w14:paraId="65267B6E" w14:textId="4FAD05B1" w:rsidR="007155AF" w:rsidRDefault="007155AF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leppo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191)</w:t>
            </w:r>
          </w:p>
        </w:tc>
        <w:tc>
          <w:tcPr>
            <w:tcW w:w="994" w:type="dxa"/>
            <w:gridSpan w:val="2"/>
          </w:tcPr>
          <w:p w14:paraId="105A192F" w14:textId="3F36CED1" w:rsidR="007155AF" w:rsidRPr="00CC5F41" w:rsidRDefault="007155AF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  <w:tc>
          <w:tcPr>
            <w:tcW w:w="1532" w:type="dxa"/>
          </w:tcPr>
          <w:p w14:paraId="6B84DAF7" w14:textId="77777777" w:rsidR="007155AF" w:rsidRPr="004810C7" w:rsidRDefault="007155AF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403" w:type="dxa"/>
            <w:gridSpan w:val="2"/>
          </w:tcPr>
          <w:p w14:paraId="62D12D17" w14:textId="3BC038A2" w:rsidR="007155AF" w:rsidRDefault="007155AF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Latakia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125)</w:t>
            </w:r>
          </w:p>
        </w:tc>
        <w:tc>
          <w:tcPr>
            <w:tcW w:w="1134" w:type="dxa"/>
            <w:gridSpan w:val="2"/>
          </w:tcPr>
          <w:p w14:paraId="0DBBB2D6" w14:textId="71B88278" w:rsidR="007155AF" w:rsidRPr="00CC5F41" w:rsidRDefault="007155AF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7155AF" w:rsidRPr="00CC5F41" w14:paraId="56F78E57" w14:textId="77777777" w:rsidTr="00D44ACB">
        <w:tc>
          <w:tcPr>
            <w:tcW w:w="1564" w:type="dxa"/>
          </w:tcPr>
          <w:p w14:paraId="1D9DC15E" w14:textId="269D31F1" w:rsidR="007155AF" w:rsidRDefault="007155AF" w:rsidP="00AF19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</w:t>
            </w:r>
            <w:r w:rsidR="00AF19CA">
              <w:rPr>
                <w:rFonts w:ascii="Calibri" w:eastAsia="Times New Roman" w:hAnsi="Calibri" w:cs="Calibri"/>
                <w:b/>
                <w:bCs/>
                <w:lang w:eastAsia="en-GB"/>
              </w:rPr>
              <w:t>164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278" w:type="dxa"/>
          </w:tcPr>
          <w:p w14:paraId="480FEA85" w14:textId="0B26DC17" w:rsidR="007155AF" w:rsidRDefault="00481E42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52 </w:t>
            </w:r>
            <w:r w:rsidR="007155AF">
              <w:rPr>
                <w:rFonts w:ascii="Calibri" w:eastAsia="Times New Roman" w:hAnsi="Calibri" w:cs="Calibri"/>
                <w:lang w:eastAsia="en-GB"/>
              </w:rPr>
              <w:t>(31.7)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14:paraId="25A4D313" w14:textId="25C3211E" w:rsidR="007155AF" w:rsidRPr="00DF0557" w:rsidRDefault="00DF0557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1532" w:type="dxa"/>
          </w:tcPr>
          <w:p w14:paraId="3F4242D0" w14:textId="025A81BE" w:rsidR="007155AF" w:rsidRPr="004810C7" w:rsidRDefault="007155AF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</w:t>
            </w:r>
            <w:r w:rsidR="004B3B49">
              <w:rPr>
                <w:rFonts w:ascii="Calibri" w:eastAsia="Times New Roman" w:hAnsi="Calibri" w:cs="Calibri"/>
                <w:b/>
                <w:bCs/>
                <w:lang w:eastAsia="en-GB"/>
              </w:rPr>
              <w:t>112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403" w:type="dxa"/>
            <w:gridSpan w:val="2"/>
          </w:tcPr>
          <w:p w14:paraId="6C0A0744" w14:textId="10C9254C" w:rsidR="007155AF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0 (</w:t>
            </w:r>
            <w:r w:rsidR="007155AF">
              <w:rPr>
                <w:rFonts w:ascii="Calibri" w:eastAsia="Times New Roman" w:hAnsi="Calibri" w:cs="Calibri"/>
                <w:lang w:eastAsia="en-GB"/>
              </w:rPr>
              <w:t>71.4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57C5B682" w14:textId="6A4357E3" w:rsidR="007155AF" w:rsidRPr="00CC5F41" w:rsidRDefault="00B56D37" w:rsidP="00D44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7155AF" w:rsidRPr="00CC5F41" w14:paraId="5D30721D" w14:textId="77777777" w:rsidTr="003B183C">
        <w:tc>
          <w:tcPr>
            <w:tcW w:w="1564" w:type="dxa"/>
          </w:tcPr>
          <w:p w14:paraId="142DED33" w14:textId="7791BEC4" w:rsidR="007155AF" w:rsidRDefault="007155AF" w:rsidP="00AF19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</w:t>
            </w:r>
            <w:r w:rsidR="00AF19CA">
              <w:rPr>
                <w:rFonts w:ascii="Calibri" w:eastAsia="Times New Roman" w:hAnsi="Calibri" w:cs="Calibri"/>
                <w:b/>
                <w:bCs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278" w:type="dxa"/>
          </w:tcPr>
          <w:p w14:paraId="40F16B4F" w14:textId="348F8BE3" w:rsidR="007155AF" w:rsidRDefault="007155AF" w:rsidP="00481E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481E42">
              <w:rPr>
                <w:rFonts w:ascii="Calibri" w:eastAsia="Times New Roman" w:hAnsi="Calibri" w:cs="Calibri"/>
                <w:lang w:eastAsia="en-GB"/>
              </w:rPr>
              <w:t xml:space="preserve">4 </w:t>
            </w:r>
            <w:r>
              <w:rPr>
                <w:rFonts w:ascii="Calibri" w:eastAsia="Times New Roman" w:hAnsi="Calibri" w:cs="Calibri"/>
                <w:lang w:eastAsia="en-GB"/>
              </w:rPr>
              <w:t>(14.8)</w:t>
            </w:r>
          </w:p>
        </w:tc>
        <w:tc>
          <w:tcPr>
            <w:tcW w:w="994" w:type="dxa"/>
            <w:gridSpan w:val="2"/>
            <w:vMerge/>
          </w:tcPr>
          <w:p w14:paraId="08AE8EDE" w14:textId="77777777" w:rsidR="007155AF" w:rsidRPr="00CC5F41" w:rsidRDefault="007155AF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2BAB93F8" w14:textId="65300AC5" w:rsidR="007155AF" w:rsidRPr="004810C7" w:rsidRDefault="007155AF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</w:t>
            </w:r>
            <w:r w:rsidR="004B3B49">
              <w:rPr>
                <w:rFonts w:ascii="Calibri" w:eastAsia="Times New Roman" w:hAnsi="Calibri" w:cs="Calibri"/>
                <w:b/>
                <w:bCs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403" w:type="dxa"/>
            <w:gridSpan w:val="2"/>
          </w:tcPr>
          <w:p w14:paraId="70586935" w14:textId="0FA895BA" w:rsidR="007155AF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 (</w:t>
            </w:r>
            <w:r w:rsidR="007155AF">
              <w:rPr>
                <w:rFonts w:ascii="Calibri" w:eastAsia="Times New Roman" w:hAnsi="Calibri" w:cs="Calibri"/>
                <w:lang w:eastAsia="en-GB"/>
              </w:rPr>
              <w:t>72.7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vMerge/>
          </w:tcPr>
          <w:p w14:paraId="0AC90779" w14:textId="77777777" w:rsidR="007155AF" w:rsidRPr="00CC5F41" w:rsidRDefault="007155AF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155AF" w:rsidRPr="00CC5F41" w14:paraId="615A030B" w14:textId="77777777" w:rsidTr="003B183C">
        <w:tc>
          <w:tcPr>
            <w:tcW w:w="1564" w:type="dxa"/>
          </w:tcPr>
          <w:p w14:paraId="0DD46C47" w14:textId="2D506BB3" w:rsidR="007155AF" w:rsidRDefault="007155AF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91)</w:t>
            </w:r>
          </w:p>
        </w:tc>
        <w:tc>
          <w:tcPr>
            <w:tcW w:w="1278" w:type="dxa"/>
          </w:tcPr>
          <w:p w14:paraId="294AA0C2" w14:textId="7EB7F1D9" w:rsidR="007155AF" w:rsidRDefault="007155AF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6 (29.3)</w:t>
            </w:r>
          </w:p>
        </w:tc>
        <w:tc>
          <w:tcPr>
            <w:tcW w:w="994" w:type="dxa"/>
            <w:gridSpan w:val="2"/>
          </w:tcPr>
          <w:p w14:paraId="2F05F876" w14:textId="77777777" w:rsidR="007155AF" w:rsidRPr="00CC5F41" w:rsidRDefault="007155AF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1319935F" w14:textId="7F1A22F9" w:rsidR="007155AF" w:rsidRPr="004810C7" w:rsidRDefault="007155AF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</w:t>
            </w:r>
            <w:r w:rsidR="004B3B49">
              <w:rPr>
                <w:rFonts w:ascii="Calibri" w:eastAsia="Times New Roman" w:hAnsi="Calibri" w:cs="Calibri"/>
                <w:b/>
                <w:bCs/>
                <w:lang w:eastAsia="en-GB"/>
              </w:rPr>
              <w:t>123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403" w:type="dxa"/>
            <w:gridSpan w:val="2"/>
          </w:tcPr>
          <w:p w14:paraId="57376872" w14:textId="04A659C3" w:rsidR="007155AF" w:rsidRDefault="00D819E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8 (71.5)</w:t>
            </w:r>
          </w:p>
        </w:tc>
        <w:tc>
          <w:tcPr>
            <w:tcW w:w="1134" w:type="dxa"/>
            <w:gridSpan w:val="2"/>
            <w:vAlign w:val="center"/>
          </w:tcPr>
          <w:p w14:paraId="03AEBB74" w14:textId="77777777" w:rsidR="007155AF" w:rsidRPr="00CC5F41" w:rsidRDefault="007155AF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155AF" w:rsidRPr="00CC5F41" w14:paraId="2CC7693E" w14:textId="77777777" w:rsidTr="003B183C">
        <w:tc>
          <w:tcPr>
            <w:tcW w:w="1564" w:type="dxa"/>
          </w:tcPr>
          <w:p w14:paraId="6789B0A3" w14:textId="77777777" w:rsidR="007155AF" w:rsidRDefault="007155AF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341" w:type="dxa"/>
            <w:gridSpan w:val="8"/>
          </w:tcPr>
          <w:p w14:paraId="34C60C02" w14:textId="3A884A65" w:rsidR="007155AF" w:rsidRPr="00CC5F41" w:rsidRDefault="007155AF" w:rsidP="004B3B49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155A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dequate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clinical tests</w:t>
            </w:r>
            <w:r w:rsidRPr="007155A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among women who started ANC early and made at least four visits (PAPFAM 2001)</w:t>
            </w:r>
          </w:p>
        </w:tc>
      </w:tr>
      <w:tr w:rsidR="00051653" w:rsidRPr="00CC5F41" w14:paraId="47BAEE51" w14:textId="77777777" w:rsidTr="003B183C">
        <w:tc>
          <w:tcPr>
            <w:tcW w:w="1564" w:type="dxa"/>
          </w:tcPr>
          <w:p w14:paraId="17666EB5" w14:textId="77777777" w:rsidR="00051653" w:rsidRDefault="00051653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78" w:type="dxa"/>
          </w:tcPr>
          <w:p w14:paraId="4FB1D717" w14:textId="584976D1" w:rsidR="00051653" w:rsidRDefault="00051653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leppo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191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994" w:type="dxa"/>
            <w:gridSpan w:val="2"/>
          </w:tcPr>
          <w:p w14:paraId="7495762D" w14:textId="2D33EBB5" w:rsidR="00051653" w:rsidRPr="00CC5F41" w:rsidRDefault="00051653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  <w:tc>
          <w:tcPr>
            <w:tcW w:w="1532" w:type="dxa"/>
          </w:tcPr>
          <w:p w14:paraId="24E3A0F9" w14:textId="77777777" w:rsidR="00051653" w:rsidRDefault="00051653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403" w:type="dxa"/>
            <w:gridSpan w:val="2"/>
          </w:tcPr>
          <w:p w14:paraId="4BA33744" w14:textId="15601335" w:rsidR="00051653" w:rsidRDefault="00051653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Latakia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125)</w:t>
            </w:r>
          </w:p>
        </w:tc>
        <w:tc>
          <w:tcPr>
            <w:tcW w:w="1134" w:type="dxa"/>
            <w:gridSpan w:val="2"/>
          </w:tcPr>
          <w:p w14:paraId="4F8BF821" w14:textId="0BC274D9" w:rsidR="00051653" w:rsidRPr="00CC5F41" w:rsidRDefault="00051653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4B3B49" w:rsidRPr="00CC5F41" w14:paraId="5D28ED14" w14:textId="77777777" w:rsidTr="00D44ACB">
        <w:tc>
          <w:tcPr>
            <w:tcW w:w="1564" w:type="dxa"/>
          </w:tcPr>
          <w:p w14:paraId="0E7108A2" w14:textId="40BF16E1" w:rsidR="004B3B49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64)</w:t>
            </w:r>
          </w:p>
        </w:tc>
        <w:tc>
          <w:tcPr>
            <w:tcW w:w="1278" w:type="dxa"/>
          </w:tcPr>
          <w:p w14:paraId="2164D5F7" w14:textId="2E12201F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0 (73.2)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14:paraId="34713787" w14:textId="0B981E60" w:rsidR="004B3B49" w:rsidRPr="00051653" w:rsidRDefault="004B3B49" w:rsidP="00051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51653">
              <w:rPr>
                <w:rFonts w:ascii="Calibri" w:eastAsia="Times New Roman" w:hAnsi="Calibri" w:cs="Calibri"/>
                <w:b/>
                <w:bCs/>
                <w:lang w:eastAsia="en-GB"/>
              </w:rPr>
              <w:t>P=0.005</w:t>
            </w:r>
          </w:p>
        </w:tc>
        <w:tc>
          <w:tcPr>
            <w:tcW w:w="1532" w:type="dxa"/>
          </w:tcPr>
          <w:p w14:paraId="766C04DD" w14:textId="527B6A3E" w:rsidR="004B3B49" w:rsidRDefault="004B3B49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A355E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12)</w:t>
            </w:r>
          </w:p>
        </w:tc>
        <w:tc>
          <w:tcPr>
            <w:tcW w:w="1403" w:type="dxa"/>
            <w:gridSpan w:val="2"/>
          </w:tcPr>
          <w:p w14:paraId="290395C9" w14:textId="592C18EF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3 (92.0)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09961178" w14:textId="38136FDA" w:rsidR="004B3B49" w:rsidRPr="00CC5F41" w:rsidRDefault="00B56D37" w:rsidP="00D44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4B3B49" w:rsidRPr="00CC5F41" w14:paraId="6A42DA93" w14:textId="77777777" w:rsidTr="003B183C">
        <w:tc>
          <w:tcPr>
            <w:tcW w:w="1564" w:type="dxa"/>
          </w:tcPr>
          <w:p w14:paraId="2F1C9521" w14:textId="5CB6D1E4" w:rsidR="004B3B49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27)</w:t>
            </w:r>
          </w:p>
        </w:tc>
        <w:tc>
          <w:tcPr>
            <w:tcW w:w="1278" w:type="dxa"/>
          </w:tcPr>
          <w:p w14:paraId="7691D226" w14:textId="74217CA5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 (40.7)</w:t>
            </w:r>
          </w:p>
        </w:tc>
        <w:tc>
          <w:tcPr>
            <w:tcW w:w="994" w:type="dxa"/>
            <w:gridSpan w:val="2"/>
            <w:vMerge/>
          </w:tcPr>
          <w:p w14:paraId="533800BA" w14:textId="77777777" w:rsidR="004B3B49" w:rsidRPr="00CC5F41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2680C241" w14:textId="63A79BF2" w:rsidR="004B3B49" w:rsidRDefault="004B3B49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A355E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1)</w:t>
            </w:r>
          </w:p>
        </w:tc>
        <w:tc>
          <w:tcPr>
            <w:tcW w:w="1403" w:type="dxa"/>
            <w:gridSpan w:val="2"/>
          </w:tcPr>
          <w:p w14:paraId="34A8F38F" w14:textId="0BC55FD2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 (90.9)</w:t>
            </w:r>
          </w:p>
        </w:tc>
        <w:tc>
          <w:tcPr>
            <w:tcW w:w="1134" w:type="dxa"/>
            <w:gridSpan w:val="2"/>
            <w:vMerge/>
            <w:vAlign w:val="center"/>
          </w:tcPr>
          <w:p w14:paraId="5094746A" w14:textId="77777777" w:rsidR="004B3B49" w:rsidRPr="00CC5F41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B3B49" w:rsidRPr="00CC5F41" w14:paraId="298DD8C1" w14:textId="77777777" w:rsidTr="003B183C">
        <w:tc>
          <w:tcPr>
            <w:tcW w:w="1564" w:type="dxa"/>
          </w:tcPr>
          <w:p w14:paraId="085379DE" w14:textId="7413776C" w:rsidR="004B3B49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 (n=191)</w:t>
            </w:r>
          </w:p>
        </w:tc>
        <w:tc>
          <w:tcPr>
            <w:tcW w:w="1278" w:type="dxa"/>
          </w:tcPr>
          <w:p w14:paraId="0576EC3B" w14:textId="15AF929C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31 (68.6)</w:t>
            </w:r>
          </w:p>
        </w:tc>
        <w:tc>
          <w:tcPr>
            <w:tcW w:w="994" w:type="dxa"/>
            <w:gridSpan w:val="2"/>
          </w:tcPr>
          <w:p w14:paraId="3E5137D9" w14:textId="77777777" w:rsidR="004B3B49" w:rsidRPr="00CC5F41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4CD8644F" w14:textId="3016816F" w:rsidR="004B3B49" w:rsidRDefault="004B3B49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 (</w:t>
            </w:r>
            <w:r w:rsidR="00A355E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3)</w:t>
            </w:r>
          </w:p>
        </w:tc>
        <w:tc>
          <w:tcPr>
            <w:tcW w:w="1403" w:type="dxa"/>
            <w:gridSpan w:val="2"/>
          </w:tcPr>
          <w:p w14:paraId="248D1ACB" w14:textId="2853F527" w:rsidR="004B3B49" w:rsidRDefault="00D819E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3 (91.9)</w:t>
            </w:r>
          </w:p>
        </w:tc>
        <w:tc>
          <w:tcPr>
            <w:tcW w:w="1134" w:type="dxa"/>
            <w:gridSpan w:val="2"/>
            <w:vAlign w:val="center"/>
          </w:tcPr>
          <w:p w14:paraId="5449AD65" w14:textId="77777777" w:rsidR="004B3B49" w:rsidRPr="00CC5F41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B3B49" w:rsidRPr="00CC5F41" w14:paraId="2181950C" w14:textId="77777777" w:rsidTr="003B183C">
        <w:tc>
          <w:tcPr>
            <w:tcW w:w="1564" w:type="dxa"/>
          </w:tcPr>
          <w:p w14:paraId="51B3FF81" w14:textId="77777777" w:rsidR="004B3B49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341" w:type="dxa"/>
            <w:gridSpan w:val="8"/>
          </w:tcPr>
          <w:p w14:paraId="7B986C59" w14:textId="6133C45F" w:rsidR="004B3B49" w:rsidRPr="00CC5F41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dequate laboratory tests among women who started ANC early and made at least four visits (PAPFAM 2001)</w:t>
            </w:r>
          </w:p>
        </w:tc>
      </w:tr>
      <w:tr w:rsidR="004B3B49" w:rsidRPr="00CC5F41" w14:paraId="567A0FE6" w14:textId="77777777" w:rsidTr="003B183C">
        <w:tc>
          <w:tcPr>
            <w:tcW w:w="1564" w:type="dxa"/>
          </w:tcPr>
          <w:p w14:paraId="59CB7641" w14:textId="461ED61D" w:rsidR="004B3B49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78" w:type="dxa"/>
          </w:tcPr>
          <w:p w14:paraId="6D8476A6" w14:textId="21CDA595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Aleppo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191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994" w:type="dxa"/>
            <w:gridSpan w:val="2"/>
          </w:tcPr>
          <w:p w14:paraId="0DC8B2BF" w14:textId="36B58132" w:rsidR="004B3B49" w:rsidRPr="00CC5F41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  <w:tc>
          <w:tcPr>
            <w:tcW w:w="1532" w:type="dxa"/>
          </w:tcPr>
          <w:p w14:paraId="677E0733" w14:textId="77777777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403" w:type="dxa"/>
            <w:gridSpan w:val="2"/>
          </w:tcPr>
          <w:p w14:paraId="68E72A1C" w14:textId="695609FC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Latakia (</w:t>
            </w:r>
            <w:r w:rsidR="00B036C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=125)</w:t>
            </w:r>
          </w:p>
        </w:tc>
        <w:tc>
          <w:tcPr>
            <w:tcW w:w="1134" w:type="dxa"/>
            <w:gridSpan w:val="2"/>
          </w:tcPr>
          <w:p w14:paraId="0747544F" w14:textId="2796F7B0" w:rsidR="004B3B49" w:rsidRPr="00CC5F41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4B3B49" w:rsidRPr="00CC5F41" w14:paraId="7E7E02F2" w14:textId="77777777" w:rsidTr="003B183C">
        <w:tc>
          <w:tcPr>
            <w:tcW w:w="1564" w:type="dxa"/>
          </w:tcPr>
          <w:p w14:paraId="0ABBF420" w14:textId="274B4EDC" w:rsidR="004B3B49" w:rsidRPr="00CC5F41" w:rsidRDefault="004B3B49" w:rsidP="008E3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E3B2B">
              <w:rPr>
                <w:rFonts w:ascii="Calibri" w:eastAsia="Times New Roman" w:hAnsi="Calibri" w:cs="Calibri"/>
                <w:b/>
                <w:bCs/>
                <w:lang w:eastAsia="en-GB"/>
              </w:rPr>
              <w:t>Private sector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 w:rsidRPr="008E3B2B">
              <w:rPr>
                <w:rFonts w:ascii="Calibri" w:eastAsia="Times New Roman" w:hAnsi="Calibri" w:cs="Calibri"/>
                <w:b/>
                <w:bCs/>
                <w:lang w:eastAsia="en-GB"/>
              </w:rPr>
              <w:t>=164)</w:t>
            </w:r>
          </w:p>
        </w:tc>
        <w:tc>
          <w:tcPr>
            <w:tcW w:w="1278" w:type="dxa"/>
          </w:tcPr>
          <w:p w14:paraId="67912E6A" w14:textId="6D7C098A" w:rsidR="004B3B49" w:rsidRPr="00CC5F41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9 (</w:t>
            </w:r>
            <w:r w:rsidRPr="006F22A0">
              <w:rPr>
                <w:rFonts w:ascii="Calibri" w:eastAsia="Times New Roman" w:hAnsi="Calibri" w:cs="Calibri"/>
                <w:lang w:eastAsia="en-GB"/>
              </w:rPr>
              <w:t>36.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4" w:type="dxa"/>
            <w:gridSpan w:val="2"/>
            <w:vMerge w:val="restart"/>
            <w:vAlign w:val="center"/>
          </w:tcPr>
          <w:p w14:paraId="47AE7A97" w14:textId="53FB25AD" w:rsidR="004B3B49" w:rsidRPr="008E3B2B" w:rsidRDefault="004B3B49" w:rsidP="007346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3B2B">
              <w:rPr>
                <w:rFonts w:ascii="Calibri" w:eastAsia="Times New Roman" w:hAnsi="Calibri" w:cs="Calibri"/>
                <w:lang w:eastAsia="en-GB"/>
              </w:rPr>
              <w:t>P=0.1</w:t>
            </w:r>
            <w:r w:rsidR="00734617">
              <w:rPr>
                <w:rFonts w:ascii="Calibri" w:eastAsia="Times New Roman" w:hAnsi="Calibri" w:cs="Calibri"/>
                <w:lang w:eastAsia="en-GB"/>
              </w:rPr>
              <w:t>66</w:t>
            </w:r>
          </w:p>
        </w:tc>
        <w:tc>
          <w:tcPr>
            <w:tcW w:w="1532" w:type="dxa"/>
          </w:tcPr>
          <w:p w14:paraId="0BA1C3C8" w14:textId="1E6CF11C" w:rsidR="004B3B49" w:rsidRDefault="004B3B49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rivate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A355E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12)</w:t>
            </w:r>
          </w:p>
        </w:tc>
        <w:tc>
          <w:tcPr>
            <w:tcW w:w="1403" w:type="dxa"/>
            <w:gridSpan w:val="2"/>
          </w:tcPr>
          <w:p w14:paraId="57E089B9" w14:textId="2DF9AA58" w:rsidR="004B3B49" w:rsidRPr="00CC5F41" w:rsidRDefault="002904B2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3 (</w:t>
            </w:r>
            <w:r w:rsidR="004B3B49" w:rsidRPr="003A07B6">
              <w:rPr>
                <w:rFonts w:ascii="Calibri" w:eastAsia="Times New Roman" w:hAnsi="Calibri" w:cs="Calibri"/>
                <w:lang w:eastAsia="en-GB"/>
              </w:rPr>
              <w:t>74.1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5C1075A4" w14:textId="0F1D0440" w:rsidR="004B3B49" w:rsidRPr="008E3B2B" w:rsidRDefault="00B56D37" w:rsidP="003F2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4B3B49" w:rsidRPr="00CC5F41" w14:paraId="35115D9A" w14:textId="77777777" w:rsidTr="003B183C">
        <w:tc>
          <w:tcPr>
            <w:tcW w:w="1564" w:type="dxa"/>
          </w:tcPr>
          <w:p w14:paraId="1C451358" w14:textId="6738B2CF" w:rsidR="004B3B49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27)</w:t>
            </w:r>
          </w:p>
        </w:tc>
        <w:tc>
          <w:tcPr>
            <w:tcW w:w="1278" w:type="dxa"/>
          </w:tcPr>
          <w:p w14:paraId="2103E007" w14:textId="4A86D8E3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 (</w:t>
            </w:r>
            <w:r w:rsidRPr="006F22A0">
              <w:rPr>
                <w:rFonts w:ascii="Calibri" w:eastAsia="Times New Roman" w:hAnsi="Calibri" w:cs="Calibri"/>
                <w:lang w:eastAsia="en-GB"/>
              </w:rPr>
              <w:t>22.2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4" w:type="dxa"/>
            <w:gridSpan w:val="2"/>
            <w:vMerge/>
          </w:tcPr>
          <w:p w14:paraId="2CB623D7" w14:textId="77777777" w:rsidR="004B3B49" w:rsidRPr="00CC5F41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6289CAE4" w14:textId="546A81DB" w:rsidR="004B3B49" w:rsidRDefault="004B3B49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ublic</w:t>
            </w:r>
            <w:r w:rsidRPr="00CC5F41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ector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</w:t>
            </w:r>
            <w:r w:rsidR="00A355E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1)</w:t>
            </w:r>
          </w:p>
        </w:tc>
        <w:tc>
          <w:tcPr>
            <w:tcW w:w="1403" w:type="dxa"/>
            <w:gridSpan w:val="2"/>
          </w:tcPr>
          <w:p w14:paraId="5B397A39" w14:textId="5E08CE81" w:rsidR="004B3B49" w:rsidRDefault="002904B2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 (</w:t>
            </w:r>
            <w:r w:rsidR="004B3B49" w:rsidRPr="00CC5F41">
              <w:rPr>
                <w:rFonts w:ascii="Calibri" w:eastAsia="Times New Roman" w:hAnsi="Calibri" w:cs="Calibri"/>
                <w:lang w:eastAsia="en-GB"/>
              </w:rPr>
              <w:t>81.8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1134" w:type="dxa"/>
            <w:gridSpan w:val="2"/>
            <w:vMerge/>
            <w:vAlign w:val="center"/>
          </w:tcPr>
          <w:p w14:paraId="4712BE0A" w14:textId="77777777" w:rsidR="004B3B49" w:rsidRPr="00CC5F41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B3B49" w:rsidRPr="00CC5F41" w14:paraId="367BC240" w14:textId="77777777" w:rsidTr="003B183C">
        <w:tc>
          <w:tcPr>
            <w:tcW w:w="1564" w:type="dxa"/>
          </w:tcPr>
          <w:p w14:paraId="53A536D2" w14:textId="0530ABCF" w:rsidR="004B3B49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 (</w:t>
            </w:r>
            <w:r w:rsidR="00D44ACB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91)</w:t>
            </w:r>
          </w:p>
        </w:tc>
        <w:tc>
          <w:tcPr>
            <w:tcW w:w="1278" w:type="dxa"/>
          </w:tcPr>
          <w:p w14:paraId="043508A2" w14:textId="28BCA185" w:rsidR="004B3B49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5 (34</w:t>
            </w:r>
            <w:r w:rsidR="00D44ACB">
              <w:rPr>
                <w:rFonts w:ascii="Calibri" w:eastAsia="Times New Roman" w:hAnsi="Calibri" w:cs="Calibri"/>
                <w:lang w:eastAsia="en-GB"/>
              </w:rPr>
              <w:t>.0</w:t>
            </w:r>
            <w:r>
              <w:rPr>
                <w:rFonts w:ascii="Calibri" w:eastAsia="Times New Roman" w:hAnsi="Calibri" w:cs="Calibri"/>
                <w:lang w:eastAsia="en-GB"/>
              </w:rPr>
              <w:t>)</w:t>
            </w:r>
          </w:p>
        </w:tc>
        <w:tc>
          <w:tcPr>
            <w:tcW w:w="994" w:type="dxa"/>
            <w:gridSpan w:val="2"/>
          </w:tcPr>
          <w:p w14:paraId="0198E960" w14:textId="77777777" w:rsidR="004B3B49" w:rsidRPr="00CC5F41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32" w:type="dxa"/>
          </w:tcPr>
          <w:p w14:paraId="623DB607" w14:textId="1504A1BA" w:rsidR="004B3B49" w:rsidRDefault="004B3B49" w:rsidP="004B3B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otal (</w:t>
            </w:r>
            <w:r w:rsidR="00A355E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=123)</w:t>
            </w:r>
          </w:p>
        </w:tc>
        <w:tc>
          <w:tcPr>
            <w:tcW w:w="1403" w:type="dxa"/>
            <w:gridSpan w:val="2"/>
          </w:tcPr>
          <w:p w14:paraId="747D268C" w14:textId="27C41485" w:rsidR="004B3B49" w:rsidRDefault="00D819E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2 (74.8)</w:t>
            </w:r>
          </w:p>
        </w:tc>
        <w:tc>
          <w:tcPr>
            <w:tcW w:w="1134" w:type="dxa"/>
            <w:gridSpan w:val="2"/>
            <w:vAlign w:val="center"/>
          </w:tcPr>
          <w:p w14:paraId="003CC5C5" w14:textId="77777777" w:rsidR="004B3B49" w:rsidRPr="00CC5F41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B3B49" w:rsidRPr="00CC5F41" w14:paraId="774383C5" w14:textId="77777777" w:rsidTr="00B56D37">
        <w:tc>
          <w:tcPr>
            <w:tcW w:w="1564" w:type="dxa"/>
            <w:shd w:val="clear" w:color="auto" w:fill="FFFFFF" w:themeFill="background1"/>
          </w:tcPr>
          <w:p w14:paraId="10231DC5" w14:textId="77777777" w:rsidR="004B3B49" w:rsidRDefault="004B3B49" w:rsidP="00604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341" w:type="dxa"/>
            <w:gridSpan w:val="8"/>
            <w:shd w:val="clear" w:color="auto" w:fill="FFFFFF" w:themeFill="background1"/>
          </w:tcPr>
          <w:p w14:paraId="2E39B78E" w14:textId="36A2C6FF" w:rsidR="004B3B49" w:rsidRPr="00CC5F41" w:rsidRDefault="004B3B49" w:rsidP="00A355EA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 xml:space="preserve">Multivariable analysis (MICS 2006):  The odds of 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receiving non- adequate </w:t>
            </w:r>
            <w:r w:rsidR="00A355EA">
              <w:rPr>
                <w:rFonts w:ascii="Calibri" w:eastAsia="Times New Roman" w:hAnsi="Calibri" w:cs="Calibri"/>
                <w:b/>
                <w:lang w:eastAsia="en-GB"/>
              </w:rPr>
              <w:t>clin</w:t>
            </w:r>
            <w:r w:rsidR="007564A8">
              <w:rPr>
                <w:rFonts w:ascii="Calibri" w:eastAsia="Times New Roman" w:hAnsi="Calibri" w:cs="Calibri"/>
                <w:b/>
                <w:lang w:eastAsia="en-GB"/>
              </w:rPr>
              <w:t>ic</w:t>
            </w:r>
            <w:r w:rsidR="00A355EA">
              <w:rPr>
                <w:rFonts w:ascii="Calibri" w:eastAsia="Times New Roman" w:hAnsi="Calibri" w:cs="Calibri"/>
                <w:b/>
                <w:lang w:eastAsia="en-GB"/>
              </w:rPr>
              <w:t>al</w:t>
            </w:r>
            <w:r w:rsidR="00A355EA" w:rsidRPr="00CC5F41">
              <w:rPr>
                <w:rFonts w:ascii="Calibri" w:eastAsia="Times New Roman" w:hAnsi="Calibri" w:cs="Calibri"/>
                <w:b/>
                <w:lang w:eastAsia="en-GB"/>
              </w:rPr>
              <w:t xml:space="preserve"> </w:t>
            </w: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 xml:space="preserve">tests 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>in Aleppo</w:t>
            </w:r>
          </w:p>
        </w:tc>
      </w:tr>
      <w:tr w:rsidR="004B3B49" w:rsidRPr="00CC5F41" w14:paraId="5310A6CB" w14:textId="77777777" w:rsidTr="00B56D37">
        <w:tc>
          <w:tcPr>
            <w:tcW w:w="1564" w:type="dxa"/>
            <w:shd w:val="clear" w:color="auto" w:fill="FFFFFF" w:themeFill="background1"/>
          </w:tcPr>
          <w:p w14:paraId="74231DD1" w14:textId="77777777" w:rsidR="004B3B49" w:rsidRDefault="004B3B49" w:rsidP="00D3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228" w:type="dxa"/>
            <w:gridSpan w:val="2"/>
            <w:shd w:val="clear" w:color="auto" w:fill="FFFFFF" w:themeFill="background1"/>
          </w:tcPr>
          <w:p w14:paraId="023BC182" w14:textId="76236E7B" w:rsidR="004B3B49" w:rsidRPr="006F22A0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Adjusted †OR (95% CI)</w:t>
            </w:r>
          </w:p>
        </w:tc>
        <w:tc>
          <w:tcPr>
            <w:tcW w:w="2979" w:type="dxa"/>
            <w:gridSpan w:val="4"/>
            <w:shd w:val="clear" w:color="auto" w:fill="FFFFFF" w:themeFill="background1"/>
          </w:tcPr>
          <w:p w14:paraId="497B3EF7" w14:textId="0B84865E" w:rsidR="004B3B49" w:rsidRPr="00CC5F41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Covariate adjustment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182B600E" w14:textId="40B36453" w:rsidR="004B3B49" w:rsidRPr="00CC5F41" w:rsidRDefault="004B3B49" w:rsidP="00C85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P-value</w:t>
            </w:r>
          </w:p>
        </w:tc>
      </w:tr>
      <w:tr w:rsidR="004B3B49" w:rsidRPr="00CC5F41" w14:paraId="15A356AD" w14:textId="77777777" w:rsidTr="00B56D37">
        <w:tc>
          <w:tcPr>
            <w:tcW w:w="1564" w:type="dxa"/>
            <w:shd w:val="clear" w:color="auto" w:fill="FFFFFF" w:themeFill="background1"/>
          </w:tcPr>
          <w:p w14:paraId="40DB8BF1" w14:textId="73C3B54D" w:rsidR="004B3B49" w:rsidRDefault="004B3B49" w:rsidP="00D33F58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33F58">
              <w:rPr>
                <w:rFonts w:ascii="Calibri" w:eastAsia="Times New Roman" w:hAnsi="Calibri" w:cs="Calibri"/>
                <w:b/>
                <w:lang w:eastAsia="en-GB"/>
              </w:rPr>
              <w:t>Private sector</w:t>
            </w:r>
          </w:p>
        </w:tc>
        <w:tc>
          <w:tcPr>
            <w:tcW w:w="2228" w:type="dxa"/>
            <w:gridSpan w:val="2"/>
            <w:shd w:val="clear" w:color="auto" w:fill="FFFFFF" w:themeFill="background1"/>
          </w:tcPr>
          <w:p w14:paraId="4194805B" w14:textId="60D558FC" w:rsidR="004B3B49" w:rsidRPr="00D33F58" w:rsidRDefault="004B3B49" w:rsidP="00C47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D33F58">
              <w:rPr>
                <w:rFonts w:ascii="Calibri" w:eastAsia="Times New Roman" w:hAnsi="Calibri" w:cs="Calibri"/>
                <w:bCs/>
                <w:lang w:eastAsia="en-GB"/>
              </w:rPr>
              <w:t>1.00</w:t>
            </w:r>
          </w:p>
        </w:tc>
        <w:tc>
          <w:tcPr>
            <w:tcW w:w="2979" w:type="dxa"/>
            <w:gridSpan w:val="4"/>
            <w:vMerge w:val="restart"/>
            <w:shd w:val="clear" w:color="auto" w:fill="FFFFFF" w:themeFill="background1"/>
            <w:vAlign w:val="center"/>
          </w:tcPr>
          <w:p w14:paraId="790CFACC" w14:textId="19D022D7" w:rsidR="004B3B49" w:rsidRPr="00572677" w:rsidRDefault="004B3B49" w:rsidP="001D2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72677">
              <w:rPr>
                <w:rFonts w:ascii="Calibri" w:eastAsia="Times New Roman" w:hAnsi="Calibri" w:cs="Calibri"/>
                <w:lang w:eastAsia="en-GB"/>
              </w:rPr>
              <w:t>1,2,3,4,5</w:t>
            </w:r>
          </w:p>
        </w:tc>
        <w:tc>
          <w:tcPr>
            <w:tcW w:w="1134" w:type="dxa"/>
            <w:gridSpan w:val="2"/>
            <w:vMerge w:val="restart"/>
            <w:shd w:val="clear" w:color="auto" w:fill="FFFFFF" w:themeFill="background1"/>
            <w:vAlign w:val="center"/>
          </w:tcPr>
          <w:p w14:paraId="01FE58DA" w14:textId="3167C182" w:rsidR="004B3B49" w:rsidRPr="00F20489" w:rsidRDefault="004B3B49" w:rsidP="008C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F20489">
              <w:rPr>
                <w:rFonts w:ascii="Calibri" w:eastAsia="Times New Roman" w:hAnsi="Calibri" w:cs="Calibri"/>
                <w:b/>
                <w:lang w:eastAsia="en-GB"/>
              </w:rPr>
              <w:t>P=0.</w:t>
            </w:r>
            <w:r w:rsidR="00A355EA" w:rsidRPr="00F20489">
              <w:rPr>
                <w:rFonts w:ascii="Calibri" w:eastAsia="Times New Roman" w:hAnsi="Calibri" w:cs="Calibri"/>
                <w:b/>
                <w:lang w:eastAsia="en-GB"/>
              </w:rPr>
              <w:t>0</w:t>
            </w:r>
            <w:r w:rsidR="008C5B33">
              <w:rPr>
                <w:rFonts w:ascii="Calibri" w:eastAsia="Times New Roman" w:hAnsi="Calibri" w:cs="Calibri"/>
                <w:b/>
                <w:lang w:eastAsia="en-GB"/>
              </w:rPr>
              <w:t>20</w:t>
            </w:r>
          </w:p>
        </w:tc>
      </w:tr>
      <w:tr w:rsidR="004B3B49" w:rsidRPr="00CC5F41" w14:paraId="62A8905B" w14:textId="77777777" w:rsidTr="00B56D37">
        <w:tc>
          <w:tcPr>
            <w:tcW w:w="1564" w:type="dxa"/>
            <w:shd w:val="clear" w:color="auto" w:fill="FFFFFF" w:themeFill="background1"/>
          </w:tcPr>
          <w:p w14:paraId="3640D629" w14:textId="274AF4EA" w:rsidR="004B3B49" w:rsidRDefault="004B3B49" w:rsidP="00D3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Public </w:t>
            </w: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sector</w:t>
            </w:r>
          </w:p>
        </w:tc>
        <w:tc>
          <w:tcPr>
            <w:tcW w:w="2228" w:type="dxa"/>
            <w:gridSpan w:val="2"/>
            <w:shd w:val="clear" w:color="auto" w:fill="FFFFFF" w:themeFill="background1"/>
          </w:tcPr>
          <w:p w14:paraId="7064ACEC" w14:textId="587DD369" w:rsidR="004B3B49" w:rsidRPr="00D33F58" w:rsidRDefault="00A355EA" w:rsidP="00C449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A355EA">
              <w:rPr>
                <w:rFonts w:ascii="Calibri" w:eastAsia="Times New Roman" w:hAnsi="Calibri" w:cs="Calibri"/>
                <w:bCs/>
                <w:lang w:eastAsia="en-GB"/>
              </w:rPr>
              <w:t>0.4</w:t>
            </w:r>
            <w:r w:rsidR="00C44950">
              <w:rPr>
                <w:rFonts w:ascii="Calibri" w:eastAsia="Times New Roman" w:hAnsi="Calibri" w:cs="Calibri"/>
                <w:bCs/>
                <w:lang w:eastAsia="en-GB"/>
              </w:rPr>
              <w:t>4</w:t>
            </w:r>
            <w:r w:rsidRPr="00A355EA">
              <w:rPr>
                <w:rFonts w:ascii="Calibri" w:eastAsia="Times New Roman" w:hAnsi="Calibri" w:cs="Calibri"/>
                <w:bCs/>
                <w:lang w:eastAsia="en-GB"/>
              </w:rPr>
              <w:t xml:space="preserve"> (0.21-0.</w:t>
            </w:r>
            <w:r w:rsidR="00C44950">
              <w:rPr>
                <w:rFonts w:ascii="Calibri" w:eastAsia="Times New Roman" w:hAnsi="Calibri" w:cs="Calibri"/>
                <w:bCs/>
                <w:lang w:eastAsia="en-GB"/>
              </w:rPr>
              <w:t>92</w:t>
            </w:r>
            <w:r w:rsidRPr="00A355EA">
              <w:rPr>
                <w:rFonts w:ascii="Calibri" w:eastAsia="Times New Roman" w:hAnsi="Calibri" w:cs="Calibri"/>
                <w:bCs/>
                <w:lang w:eastAsia="en-GB"/>
              </w:rPr>
              <w:t>)</w:t>
            </w:r>
          </w:p>
        </w:tc>
        <w:tc>
          <w:tcPr>
            <w:tcW w:w="2979" w:type="dxa"/>
            <w:gridSpan w:val="4"/>
            <w:vMerge/>
            <w:shd w:val="clear" w:color="auto" w:fill="FFFFFF" w:themeFill="background1"/>
          </w:tcPr>
          <w:p w14:paraId="614AC541" w14:textId="77777777" w:rsidR="004B3B49" w:rsidRPr="00CC5F41" w:rsidRDefault="004B3B49" w:rsidP="00D33F5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gridSpan w:val="2"/>
            <w:vMerge/>
            <w:shd w:val="clear" w:color="auto" w:fill="FFFFFF" w:themeFill="background1"/>
          </w:tcPr>
          <w:p w14:paraId="0C7E41A2" w14:textId="77777777" w:rsidR="004B3B49" w:rsidRPr="00CC5F41" w:rsidRDefault="004B3B49" w:rsidP="00D33F5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4B3B49" w:rsidRPr="00CC5F41" w14:paraId="7134AD61" w14:textId="77777777" w:rsidTr="00B56D37">
        <w:tc>
          <w:tcPr>
            <w:tcW w:w="1564" w:type="dxa"/>
            <w:shd w:val="clear" w:color="auto" w:fill="FFFFFF" w:themeFill="background1"/>
          </w:tcPr>
          <w:p w14:paraId="77B6EF36" w14:textId="77777777" w:rsidR="004B3B49" w:rsidRPr="00CC5F41" w:rsidRDefault="004B3B49" w:rsidP="00D3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6341" w:type="dxa"/>
            <w:gridSpan w:val="8"/>
            <w:shd w:val="clear" w:color="auto" w:fill="FFFFFF" w:themeFill="background1"/>
          </w:tcPr>
          <w:p w14:paraId="4003E9FF" w14:textId="25269C5B" w:rsidR="004B3B49" w:rsidRPr="00CC5F41" w:rsidRDefault="004B3B49" w:rsidP="00A355EA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 xml:space="preserve">Multivariable analysis (MICS 2006):  The odds of receiving non- adequate </w:t>
            </w:r>
            <w:r w:rsidR="00A355EA">
              <w:rPr>
                <w:rFonts w:ascii="Calibri" w:eastAsia="Times New Roman" w:hAnsi="Calibri" w:cs="Calibri"/>
                <w:b/>
                <w:lang w:eastAsia="en-GB"/>
              </w:rPr>
              <w:t>laboratory</w:t>
            </w:r>
            <w:r w:rsidR="00A355EA" w:rsidRPr="00CC5F41">
              <w:rPr>
                <w:rFonts w:ascii="Calibri" w:eastAsia="Times New Roman" w:hAnsi="Calibri" w:cs="Calibri"/>
                <w:b/>
                <w:lang w:eastAsia="en-GB"/>
              </w:rPr>
              <w:t xml:space="preserve"> </w:t>
            </w: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 xml:space="preserve">tests 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>in Aleppo</w:t>
            </w: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 xml:space="preserve"> </w:t>
            </w:r>
          </w:p>
        </w:tc>
      </w:tr>
      <w:tr w:rsidR="004B3B49" w:rsidRPr="00CC5F41" w14:paraId="2ECDF576" w14:textId="77777777" w:rsidTr="00B56D37">
        <w:tc>
          <w:tcPr>
            <w:tcW w:w="1564" w:type="dxa"/>
            <w:shd w:val="clear" w:color="auto" w:fill="FFFFFF" w:themeFill="background1"/>
          </w:tcPr>
          <w:p w14:paraId="0CEC68F6" w14:textId="77777777" w:rsidR="004B3B49" w:rsidRPr="00CC5F41" w:rsidRDefault="004B3B49" w:rsidP="00D3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228" w:type="dxa"/>
            <w:gridSpan w:val="2"/>
            <w:shd w:val="clear" w:color="auto" w:fill="FFFFFF" w:themeFill="background1"/>
          </w:tcPr>
          <w:p w14:paraId="35720933" w14:textId="52B372D2" w:rsidR="004B3B49" w:rsidRDefault="004B3B49" w:rsidP="007A7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Adjusted †O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>dds</w:t>
            </w:r>
          </w:p>
          <w:p w14:paraId="64836F9F" w14:textId="13941298" w:rsidR="004B3B49" w:rsidRPr="00CC5F41" w:rsidRDefault="004B3B49" w:rsidP="007A7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atio </w:t>
            </w: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(95% CI)</w:t>
            </w:r>
          </w:p>
        </w:tc>
        <w:tc>
          <w:tcPr>
            <w:tcW w:w="2979" w:type="dxa"/>
            <w:gridSpan w:val="4"/>
            <w:shd w:val="clear" w:color="auto" w:fill="FFFFFF" w:themeFill="background1"/>
          </w:tcPr>
          <w:p w14:paraId="215E00D4" w14:textId="3AD071C6" w:rsidR="004B3B49" w:rsidRPr="00CC5F41" w:rsidRDefault="004B3B49" w:rsidP="00572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Covariate adjustment</w:t>
            </w:r>
          </w:p>
        </w:tc>
        <w:tc>
          <w:tcPr>
            <w:tcW w:w="1134" w:type="dxa"/>
            <w:gridSpan w:val="2"/>
            <w:shd w:val="clear" w:color="auto" w:fill="FFFFFF" w:themeFill="background1"/>
          </w:tcPr>
          <w:p w14:paraId="2E52853B" w14:textId="28AAC83C" w:rsidR="004B3B49" w:rsidRPr="00CC5F41" w:rsidRDefault="004B3B49" w:rsidP="00C85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P-value</w:t>
            </w:r>
          </w:p>
        </w:tc>
      </w:tr>
      <w:tr w:rsidR="00E21B12" w:rsidRPr="00CC5F41" w14:paraId="7104C6CE" w14:textId="77777777" w:rsidTr="00B56D37">
        <w:tc>
          <w:tcPr>
            <w:tcW w:w="1564" w:type="dxa"/>
            <w:shd w:val="clear" w:color="auto" w:fill="FFFFFF" w:themeFill="background1"/>
          </w:tcPr>
          <w:p w14:paraId="2E4E7F38" w14:textId="4948C425" w:rsidR="00E21B12" w:rsidRPr="00CC5F41" w:rsidRDefault="00E21B12" w:rsidP="00D33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rivate sector</w:t>
            </w:r>
          </w:p>
        </w:tc>
        <w:tc>
          <w:tcPr>
            <w:tcW w:w="2228" w:type="dxa"/>
            <w:gridSpan w:val="2"/>
            <w:shd w:val="clear" w:color="auto" w:fill="FFFFFF" w:themeFill="background1"/>
          </w:tcPr>
          <w:p w14:paraId="14734889" w14:textId="491FAB51" w:rsidR="00E21B12" w:rsidRPr="00CC5F41" w:rsidRDefault="00E21B12" w:rsidP="00D3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2979" w:type="dxa"/>
            <w:gridSpan w:val="4"/>
            <w:vMerge w:val="restart"/>
            <w:shd w:val="clear" w:color="auto" w:fill="FFFFFF" w:themeFill="background1"/>
            <w:vAlign w:val="center"/>
          </w:tcPr>
          <w:p w14:paraId="25B2644C" w14:textId="58658156" w:rsidR="00E21B12" w:rsidRPr="00CC5F41" w:rsidRDefault="00E21B12" w:rsidP="00C47B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C5F41">
              <w:rPr>
                <w:rFonts w:ascii="Calibri" w:eastAsia="Times New Roman" w:hAnsi="Calibri" w:cs="Calibri"/>
                <w:lang w:eastAsia="en-GB"/>
              </w:rPr>
              <w:t>1,2,3,4,5</w:t>
            </w:r>
          </w:p>
        </w:tc>
        <w:tc>
          <w:tcPr>
            <w:tcW w:w="1134" w:type="dxa"/>
            <w:gridSpan w:val="2"/>
            <w:vMerge w:val="restart"/>
            <w:shd w:val="clear" w:color="auto" w:fill="FFFFFF" w:themeFill="background1"/>
            <w:vAlign w:val="center"/>
          </w:tcPr>
          <w:p w14:paraId="47BE77BF" w14:textId="22AB0704" w:rsidR="00E21B12" w:rsidRPr="00CC5F41" w:rsidRDefault="00E21B12" w:rsidP="008C5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Arial" w:hAnsi="Calibri" w:cs="Calibri"/>
                <w:b/>
                <w:bCs/>
              </w:rPr>
              <w:t>P=0.</w:t>
            </w:r>
            <w:r w:rsidR="00A355EA">
              <w:rPr>
                <w:rFonts w:ascii="Calibri" w:eastAsia="Arial" w:hAnsi="Calibri" w:cs="Calibri"/>
                <w:b/>
                <w:bCs/>
              </w:rPr>
              <w:t>0</w:t>
            </w:r>
            <w:r w:rsidR="000A5518">
              <w:rPr>
                <w:rFonts w:ascii="Calibri" w:eastAsia="Arial" w:hAnsi="Calibri" w:cs="Calibri"/>
                <w:b/>
                <w:bCs/>
              </w:rPr>
              <w:t>2</w:t>
            </w:r>
            <w:r w:rsidR="008C5B33">
              <w:rPr>
                <w:rFonts w:ascii="Calibri" w:eastAsia="Arial" w:hAnsi="Calibri" w:cs="Calibri"/>
                <w:b/>
                <w:bCs/>
              </w:rPr>
              <w:t>9</w:t>
            </w:r>
          </w:p>
        </w:tc>
      </w:tr>
      <w:tr w:rsidR="00E21B12" w:rsidRPr="00CC5F41" w14:paraId="562C97A5" w14:textId="77777777" w:rsidTr="003B183C">
        <w:tc>
          <w:tcPr>
            <w:tcW w:w="1564" w:type="dxa"/>
          </w:tcPr>
          <w:p w14:paraId="5F4BC6AB" w14:textId="4DCB503F" w:rsidR="00E21B12" w:rsidRPr="00CC5F41" w:rsidRDefault="00E21B12" w:rsidP="00D33F58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 xml:space="preserve">Public </w:t>
            </w:r>
            <w:r w:rsidRPr="00CC5F41">
              <w:rPr>
                <w:rFonts w:ascii="Calibri" w:eastAsia="Times New Roman" w:hAnsi="Calibri" w:cs="Calibri"/>
                <w:b/>
                <w:lang w:eastAsia="en-GB"/>
              </w:rPr>
              <w:t>sector</w:t>
            </w:r>
          </w:p>
        </w:tc>
        <w:tc>
          <w:tcPr>
            <w:tcW w:w="2228" w:type="dxa"/>
            <w:gridSpan w:val="2"/>
          </w:tcPr>
          <w:p w14:paraId="79117572" w14:textId="0BFC0C6D" w:rsidR="00E21B12" w:rsidRPr="00CC5F41" w:rsidRDefault="000A5518" w:rsidP="000A55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0.52 (0.29</w:t>
            </w:r>
            <w:r w:rsidR="00A355EA" w:rsidRPr="00A355EA">
              <w:rPr>
                <w:rFonts w:ascii="Calibri" w:eastAsia="Times New Roman" w:hAnsi="Calibri" w:cs="Calibri"/>
                <w:bCs/>
                <w:lang w:eastAsia="en-GB"/>
              </w:rPr>
              <w:t>-0.9</w:t>
            </w:r>
            <w:r>
              <w:rPr>
                <w:rFonts w:ascii="Calibri" w:eastAsia="Times New Roman" w:hAnsi="Calibri" w:cs="Calibri"/>
                <w:bCs/>
                <w:lang w:eastAsia="en-GB"/>
              </w:rPr>
              <w:t>3</w:t>
            </w:r>
            <w:r w:rsidR="00A355EA" w:rsidRPr="00A355EA">
              <w:rPr>
                <w:rFonts w:ascii="Calibri" w:eastAsia="Times New Roman" w:hAnsi="Calibri" w:cs="Calibri"/>
                <w:bCs/>
                <w:lang w:eastAsia="en-GB"/>
              </w:rPr>
              <w:softHyphen/>
            </w:r>
            <w:r w:rsidR="00A355EA" w:rsidRPr="00A355EA">
              <w:rPr>
                <w:rFonts w:ascii="Calibri" w:eastAsia="Times New Roman" w:hAnsi="Calibri" w:cs="Calibri"/>
                <w:bCs/>
                <w:lang w:eastAsia="en-GB"/>
              </w:rPr>
              <w:softHyphen/>
              <w:t>)</w:t>
            </w:r>
            <w:r w:rsidR="00A355EA" w:rsidRPr="00A355EA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  <w:tc>
          <w:tcPr>
            <w:tcW w:w="2979" w:type="dxa"/>
            <w:gridSpan w:val="4"/>
            <w:vMerge/>
          </w:tcPr>
          <w:p w14:paraId="2DD382C3" w14:textId="77777777" w:rsidR="00E21B12" w:rsidRPr="00CC5F41" w:rsidRDefault="00E21B12" w:rsidP="00D3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gridSpan w:val="2"/>
            <w:vMerge/>
          </w:tcPr>
          <w:p w14:paraId="264C3F7E" w14:textId="77777777" w:rsidR="00E21B12" w:rsidRPr="00CC5F41" w:rsidRDefault="00E21B12" w:rsidP="00D33F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07C26ABD" w14:textId="6DC163BE" w:rsidR="00832B3D" w:rsidRPr="00832B3D" w:rsidRDefault="00832B3D" w:rsidP="00832B3D">
      <w:pPr>
        <w:keepNext/>
        <w:keepLines/>
        <w:spacing w:after="0" w:line="240" w:lineRule="auto"/>
        <w:rPr>
          <w:rFonts w:ascii="Calibri" w:eastAsia="Times New Roman" w:hAnsi="Calibri" w:cs="Calibri"/>
          <w:bCs/>
          <w:sz w:val="20"/>
          <w:szCs w:val="20"/>
          <w:lang w:eastAsia="en-GB"/>
        </w:rPr>
      </w:pPr>
      <w:r w:rsidRPr="00832B3D">
        <w:rPr>
          <w:rFonts w:ascii="Calibri" w:eastAsia="Times New Roman" w:hAnsi="Calibri" w:cs="Calibri"/>
          <w:bCs/>
          <w:sz w:val="20"/>
          <w:szCs w:val="20"/>
          <w:lang w:eastAsia="en-GB"/>
        </w:rPr>
        <w:t>†O</w:t>
      </w:r>
      <w:r w:rsidR="00C47BD9">
        <w:rPr>
          <w:rFonts w:ascii="Calibri" w:eastAsia="Times New Roman" w:hAnsi="Calibri" w:cs="Calibri"/>
          <w:bCs/>
          <w:sz w:val="20"/>
          <w:szCs w:val="20"/>
          <w:lang w:eastAsia="en-GB"/>
        </w:rPr>
        <w:t>dds</w:t>
      </w:r>
      <w:r w:rsidR="00572677">
        <w:rPr>
          <w:rFonts w:ascii="Calibri" w:eastAsia="Times New Roman" w:hAnsi="Calibri" w:cs="Calibri"/>
          <w:bCs/>
          <w:sz w:val="20"/>
          <w:szCs w:val="20"/>
          <w:lang w:eastAsia="en-GB"/>
        </w:rPr>
        <w:t xml:space="preserve"> </w:t>
      </w:r>
      <w:r w:rsidRPr="00832B3D">
        <w:rPr>
          <w:rFonts w:ascii="Calibri" w:eastAsia="Times New Roman" w:hAnsi="Calibri" w:cs="Calibri"/>
          <w:bCs/>
          <w:sz w:val="20"/>
          <w:szCs w:val="20"/>
          <w:lang w:eastAsia="en-GB"/>
        </w:rPr>
        <w:t>R</w:t>
      </w:r>
      <w:r w:rsidR="00C47BD9">
        <w:rPr>
          <w:rFonts w:ascii="Calibri" w:eastAsia="Times New Roman" w:hAnsi="Calibri" w:cs="Calibri"/>
          <w:bCs/>
          <w:sz w:val="20"/>
          <w:szCs w:val="20"/>
          <w:lang w:eastAsia="en-GB"/>
        </w:rPr>
        <w:t>atio</w:t>
      </w:r>
      <w:r w:rsidRPr="00832B3D">
        <w:rPr>
          <w:rFonts w:ascii="Calibri" w:eastAsia="Times New Roman" w:hAnsi="Calibri" w:cs="Calibri"/>
          <w:bCs/>
          <w:sz w:val="20"/>
          <w:szCs w:val="20"/>
          <w:lang w:eastAsia="en-GB"/>
        </w:rPr>
        <w:t xml:space="preserve"> adjusted for (1) woman’s age, (2) education, (3) area of residence, (4) socio-economic status and (5) parity.</w:t>
      </w:r>
    </w:p>
    <w:p w14:paraId="48858750" w14:textId="255A6A99" w:rsidR="00832B3D" w:rsidRDefault="00ED425B">
      <w:r>
        <w:t>* 10 women who received adequate care</w:t>
      </w:r>
      <w:r w:rsidR="008237E0">
        <w:t xml:space="preserve"> in Aleppo</w:t>
      </w:r>
      <w:r>
        <w:t xml:space="preserve"> attended care at both sector</w:t>
      </w:r>
      <w:r w:rsidR="0059649A">
        <w:t>s</w:t>
      </w:r>
      <w:r>
        <w:t xml:space="preserve"> so they were dropped from the analysis</w:t>
      </w:r>
    </w:p>
    <w:p w14:paraId="4DFE05C8" w14:textId="18B843F4" w:rsidR="00ED425B" w:rsidRDefault="00ED425B">
      <w:r>
        <w:t xml:space="preserve">** 11 women who received adequate care </w:t>
      </w:r>
      <w:r w:rsidR="008237E0">
        <w:t xml:space="preserve">in Latakia </w:t>
      </w:r>
      <w:r>
        <w:t>attended care at both sector</w:t>
      </w:r>
      <w:r w:rsidR="0059649A">
        <w:t>s</w:t>
      </w:r>
      <w:r>
        <w:t xml:space="preserve"> so they were dropped from the analysis</w:t>
      </w:r>
    </w:p>
    <w:p w14:paraId="45A4D9CF" w14:textId="77777777" w:rsidR="00435A8B" w:rsidRPr="00832B3D" w:rsidRDefault="00832B3D" w:rsidP="00832B3D">
      <w:pPr>
        <w:tabs>
          <w:tab w:val="left" w:pos="1170"/>
        </w:tabs>
      </w:pPr>
      <w:r>
        <w:tab/>
      </w:r>
    </w:p>
    <w:sectPr w:rsidR="00435A8B" w:rsidRPr="00832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A8B"/>
    <w:rsid w:val="00044DC9"/>
    <w:rsid w:val="00051653"/>
    <w:rsid w:val="000558E0"/>
    <w:rsid w:val="0006518B"/>
    <w:rsid w:val="00082544"/>
    <w:rsid w:val="000A5518"/>
    <w:rsid w:val="000B1981"/>
    <w:rsid w:val="000C03C5"/>
    <w:rsid w:val="001034E6"/>
    <w:rsid w:val="00105636"/>
    <w:rsid w:val="00114AEA"/>
    <w:rsid w:val="00131AFF"/>
    <w:rsid w:val="00172413"/>
    <w:rsid w:val="00181DC7"/>
    <w:rsid w:val="001B0A03"/>
    <w:rsid w:val="001B6DE8"/>
    <w:rsid w:val="001D21BC"/>
    <w:rsid w:val="001E3BCE"/>
    <w:rsid w:val="00233D16"/>
    <w:rsid w:val="00242D06"/>
    <w:rsid w:val="002904B2"/>
    <w:rsid w:val="00292F50"/>
    <w:rsid w:val="002A1783"/>
    <w:rsid w:val="002A377C"/>
    <w:rsid w:val="002B20BE"/>
    <w:rsid w:val="002F0378"/>
    <w:rsid w:val="0038286B"/>
    <w:rsid w:val="003A07B6"/>
    <w:rsid w:val="003B183C"/>
    <w:rsid w:val="003E6650"/>
    <w:rsid w:val="003F25BC"/>
    <w:rsid w:val="004154BA"/>
    <w:rsid w:val="004267EA"/>
    <w:rsid w:val="00432374"/>
    <w:rsid w:val="00435A8B"/>
    <w:rsid w:val="004363E6"/>
    <w:rsid w:val="00443A09"/>
    <w:rsid w:val="00473F74"/>
    <w:rsid w:val="00476678"/>
    <w:rsid w:val="00481E42"/>
    <w:rsid w:val="004B3B49"/>
    <w:rsid w:val="004C5637"/>
    <w:rsid w:val="004E1C28"/>
    <w:rsid w:val="005251E0"/>
    <w:rsid w:val="00525FCD"/>
    <w:rsid w:val="00552BCA"/>
    <w:rsid w:val="00552F8F"/>
    <w:rsid w:val="00572677"/>
    <w:rsid w:val="00575FC6"/>
    <w:rsid w:val="0059649A"/>
    <w:rsid w:val="005B7936"/>
    <w:rsid w:val="005C0A45"/>
    <w:rsid w:val="005F2BCC"/>
    <w:rsid w:val="005F3E37"/>
    <w:rsid w:val="00604C8D"/>
    <w:rsid w:val="00615249"/>
    <w:rsid w:val="00617102"/>
    <w:rsid w:val="006250E2"/>
    <w:rsid w:val="00625554"/>
    <w:rsid w:val="00632962"/>
    <w:rsid w:val="0066182C"/>
    <w:rsid w:val="00695E40"/>
    <w:rsid w:val="006B0735"/>
    <w:rsid w:val="006D5287"/>
    <w:rsid w:val="006D67B9"/>
    <w:rsid w:val="006F22A0"/>
    <w:rsid w:val="007155AF"/>
    <w:rsid w:val="00732E87"/>
    <w:rsid w:val="00734617"/>
    <w:rsid w:val="007564A8"/>
    <w:rsid w:val="007718E0"/>
    <w:rsid w:val="00792188"/>
    <w:rsid w:val="007A7413"/>
    <w:rsid w:val="007C152F"/>
    <w:rsid w:val="007F6466"/>
    <w:rsid w:val="00812C16"/>
    <w:rsid w:val="008237E0"/>
    <w:rsid w:val="00832B3D"/>
    <w:rsid w:val="00842DF9"/>
    <w:rsid w:val="008704FC"/>
    <w:rsid w:val="008819AB"/>
    <w:rsid w:val="008831F6"/>
    <w:rsid w:val="008A16A3"/>
    <w:rsid w:val="008B2C69"/>
    <w:rsid w:val="008C5B33"/>
    <w:rsid w:val="008D5C06"/>
    <w:rsid w:val="008E3B2B"/>
    <w:rsid w:val="00900C4A"/>
    <w:rsid w:val="00915209"/>
    <w:rsid w:val="0091589F"/>
    <w:rsid w:val="009C09C4"/>
    <w:rsid w:val="00A23850"/>
    <w:rsid w:val="00A355EA"/>
    <w:rsid w:val="00A91105"/>
    <w:rsid w:val="00AA6973"/>
    <w:rsid w:val="00AD0333"/>
    <w:rsid w:val="00AF19CA"/>
    <w:rsid w:val="00B00489"/>
    <w:rsid w:val="00B036CA"/>
    <w:rsid w:val="00B207CB"/>
    <w:rsid w:val="00B230C5"/>
    <w:rsid w:val="00B56D37"/>
    <w:rsid w:val="00B85E07"/>
    <w:rsid w:val="00B93299"/>
    <w:rsid w:val="00BA4B04"/>
    <w:rsid w:val="00BD287B"/>
    <w:rsid w:val="00BF5114"/>
    <w:rsid w:val="00BF6EF5"/>
    <w:rsid w:val="00C26AD5"/>
    <w:rsid w:val="00C44950"/>
    <w:rsid w:val="00C47BD9"/>
    <w:rsid w:val="00C657FE"/>
    <w:rsid w:val="00C85B25"/>
    <w:rsid w:val="00C97A81"/>
    <w:rsid w:val="00CB4B28"/>
    <w:rsid w:val="00CF1874"/>
    <w:rsid w:val="00CF2E2B"/>
    <w:rsid w:val="00D02C4E"/>
    <w:rsid w:val="00D33F58"/>
    <w:rsid w:val="00D44ACB"/>
    <w:rsid w:val="00D819E9"/>
    <w:rsid w:val="00DF01E9"/>
    <w:rsid w:val="00DF0557"/>
    <w:rsid w:val="00E1146F"/>
    <w:rsid w:val="00E21B12"/>
    <w:rsid w:val="00EA2D51"/>
    <w:rsid w:val="00EA7BC9"/>
    <w:rsid w:val="00ED425B"/>
    <w:rsid w:val="00EE3AF5"/>
    <w:rsid w:val="00EF4067"/>
    <w:rsid w:val="00F16612"/>
    <w:rsid w:val="00F20489"/>
    <w:rsid w:val="00F65207"/>
    <w:rsid w:val="00F75773"/>
    <w:rsid w:val="00FD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49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6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E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EF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6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E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E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a</dc:creator>
  <cp:lastModifiedBy>rima</cp:lastModifiedBy>
  <cp:revision>2</cp:revision>
  <cp:lastPrinted>2018-08-02T07:54:00Z</cp:lastPrinted>
  <dcterms:created xsi:type="dcterms:W3CDTF">2019-03-17T10:29:00Z</dcterms:created>
  <dcterms:modified xsi:type="dcterms:W3CDTF">2019-03-17T10:29:00Z</dcterms:modified>
</cp:coreProperties>
</file>